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5082FF" w14:textId="77777777" w:rsidR="00A10022" w:rsidRPr="00172A61" w:rsidRDefault="00A10022" w:rsidP="00A10022">
      <w:pPr>
        <w:pStyle w:val="paragraph"/>
        <w:spacing w:before="0" w:beforeAutospacing="0" w:after="0" w:afterAutospacing="0" w:line="480" w:lineRule="auto"/>
        <w:textAlignment w:val="baseline"/>
        <w:rPr>
          <w:rFonts w:ascii="Calibri" w:hAnsi="Calibri" w:cs="Calibri"/>
          <w:b/>
          <w:bCs/>
        </w:rPr>
      </w:pPr>
      <w:r w:rsidRPr="00172A61">
        <w:rPr>
          <w:rFonts w:ascii="Calibri" w:hAnsi="Calibri" w:cs="Calibri"/>
          <w:b/>
          <w:bCs/>
        </w:rPr>
        <w:t>Online supplement</w:t>
      </w:r>
    </w:p>
    <w:p w14:paraId="7BBE3186" w14:textId="2EE40C40" w:rsidR="00A10022" w:rsidRPr="00172A61" w:rsidRDefault="00A10022" w:rsidP="00A10022">
      <w:pPr>
        <w:pStyle w:val="paragraph"/>
        <w:spacing w:before="0" w:beforeAutospacing="0" w:after="0" w:afterAutospacing="0" w:line="480" w:lineRule="auto"/>
        <w:textAlignment w:val="baseline"/>
        <w:rPr>
          <w:rStyle w:val="normaltextrun"/>
          <w:rFonts w:ascii="Calibri" w:eastAsiaTheme="majorEastAsia" w:hAnsi="Calibri" w:cs="Calibri"/>
          <w:sz w:val="22"/>
          <w:szCs w:val="22"/>
        </w:rPr>
      </w:pPr>
      <w:r w:rsidRPr="00172A61">
        <w:rPr>
          <w:rFonts w:ascii="Calibri" w:hAnsi="Calibri" w:cs="Calibri"/>
          <w:sz w:val="22"/>
          <w:szCs w:val="22"/>
        </w:rPr>
        <w:t xml:space="preserve">Table </w:t>
      </w:r>
      <w:r w:rsidR="00BC0A4E">
        <w:rPr>
          <w:rFonts w:ascii="Calibri" w:hAnsi="Calibri" w:cs="Calibri"/>
          <w:sz w:val="22"/>
          <w:szCs w:val="22"/>
        </w:rPr>
        <w:t>S</w:t>
      </w:r>
      <w:r w:rsidRPr="00172A61">
        <w:rPr>
          <w:rFonts w:ascii="Calibri" w:hAnsi="Calibri" w:cs="Calibri"/>
          <w:sz w:val="22"/>
          <w:szCs w:val="22"/>
        </w:rPr>
        <w:t>1. Definitions of variables and questionnaire items</w:t>
      </w:r>
    </w:p>
    <w:tbl>
      <w:tblPr>
        <w:tblStyle w:val="Tabellrutnt"/>
        <w:tblpPr w:leftFromText="141" w:rightFromText="141" w:vertAnchor="text" w:tblpY="1"/>
        <w:tblOverlap w:val="never"/>
        <w:tblW w:w="11761" w:type="dxa"/>
        <w:tblLook w:val="04A0" w:firstRow="1" w:lastRow="0" w:firstColumn="1" w:lastColumn="0" w:noHBand="0" w:noVBand="1"/>
      </w:tblPr>
      <w:tblGrid>
        <w:gridCol w:w="3397"/>
        <w:gridCol w:w="8364"/>
      </w:tblGrid>
      <w:tr w:rsidR="00A10022" w:rsidRPr="00BC0A4E" w14:paraId="79CEA8E4" w14:textId="77777777" w:rsidTr="009E6E08">
        <w:trPr>
          <w:trHeight w:val="228"/>
        </w:trPr>
        <w:tc>
          <w:tcPr>
            <w:tcW w:w="3397" w:type="dxa"/>
          </w:tcPr>
          <w:p w14:paraId="4A7EDE0F" w14:textId="77777777" w:rsidR="00A10022" w:rsidRPr="0051583F" w:rsidRDefault="00A10022" w:rsidP="005C5D03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sv-SE"/>
              </w:rPr>
            </w:pPr>
            <w:r w:rsidRPr="0051583F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sv-SE"/>
              </w:rPr>
              <w:t>Definition</w:t>
            </w:r>
          </w:p>
        </w:tc>
        <w:tc>
          <w:tcPr>
            <w:tcW w:w="8364" w:type="dxa"/>
          </w:tcPr>
          <w:p w14:paraId="0019D360" w14:textId="77777777" w:rsidR="00A10022" w:rsidRPr="0018292D" w:rsidRDefault="00A10022" w:rsidP="005C5D03">
            <w:pPr>
              <w:rPr>
                <w:b/>
                <w:sz w:val="20"/>
                <w:szCs w:val="20"/>
                <w:lang w:val="en-GB"/>
              </w:rPr>
            </w:pPr>
            <w:r w:rsidRPr="0018292D">
              <w:rPr>
                <w:b/>
                <w:sz w:val="20"/>
                <w:szCs w:val="20"/>
                <w:lang w:val="en-GB"/>
              </w:rPr>
              <w:t xml:space="preserve">Question in the questionnaire completed by the parents/teenager.  </w:t>
            </w:r>
          </w:p>
        </w:tc>
      </w:tr>
      <w:tr w:rsidR="00A10022" w:rsidRPr="00BC0A4E" w14:paraId="0A01CC1A" w14:textId="77777777" w:rsidTr="009E6E08">
        <w:trPr>
          <w:trHeight w:val="228"/>
        </w:trPr>
        <w:tc>
          <w:tcPr>
            <w:tcW w:w="11761" w:type="dxa"/>
            <w:gridSpan w:val="2"/>
          </w:tcPr>
          <w:p w14:paraId="08323AAE" w14:textId="77777777" w:rsidR="00A10022" w:rsidRPr="0060192F" w:rsidRDefault="00A10022" w:rsidP="005C5D03">
            <w:pP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60192F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GB"/>
              </w:rPr>
              <w:t>Questionnaire responses at age 8, 12 and 19 years</w:t>
            </w:r>
          </w:p>
        </w:tc>
      </w:tr>
      <w:tr w:rsidR="00A10022" w:rsidRPr="00BC0A4E" w14:paraId="287B54FA" w14:textId="77777777" w:rsidTr="009E6E08">
        <w:trPr>
          <w:trHeight w:val="228"/>
        </w:trPr>
        <w:tc>
          <w:tcPr>
            <w:tcW w:w="3397" w:type="dxa"/>
          </w:tcPr>
          <w:p w14:paraId="01FFBF57" w14:textId="77777777" w:rsidR="00A10022" w:rsidRPr="0051583F" w:rsidRDefault="00A10022" w:rsidP="005C5D0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51583F">
              <w:rPr>
                <w:rFonts w:ascii="Calibri" w:hAnsi="Calibri" w:cs="Calibri"/>
                <w:sz w:val="20"/>
                <w:szCs w:val="20"/>
              </w:rPr>
              <w:t>Physician</w:t>
            </w:r>
            <w:proofErr w:type="spellEnd"/>
            <w:r w:rsidRPr="0051583F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51583F">
              <w:rPr>
                <w:rFonts w:ascii="Calibri" w:hAnsi="Calibri" w:cs="Calibri"/>
                <w:sz w:val="20"/>
                <w:szCs w:val="20"/>
              </w:rPr>
              <w:t>diagnosed</w:t>
            </w:r>
            <w:proofErr w:type="spellEnd"/>
            <w:r w:rsidRPr="0051583F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51583F">
              <w:rPr>
                <w:rFonts w:ascii="Calibri" w:hAnsi="Calibri" w:cs="Calibri"/>
                <w:sz w:val="20"/>
                <w:szCs w:val="20"/>
              </w:rPr>
              <w:t>asthma</w:t>
            </w:r>
            <w:proofErr w:type="spellEnd"/>
          </w:p>
        </w:tc>
        <w:tc>
          <w:tcPr>
            <w:tcW w:w="8364" w:type="dxa"/>
          </w:tcPr>
          <w:p w14:paraId="4B5C216E" w14:textId="77777777" w:rsidR="00A10022" w:rsidRPr="0018292D" w:rsidRDefault="00A10022" w:rsidP="005C5D03">
            <w:pPr>
              <w:rPr>
                <w:sz w:val="20"/>
                <w:szCs w:val="20"/>
                <w:lang w:val="en-GB"/>
              </w:rPr>
            </w:pPr>
            <w:r w:rsidRPr="0018292D">
              <w:rPr>
                <w:rFonts w:ascii="Calibri" w:hAnsi="Calibri" w:cs="Calibri"/>
                <w:sz w:val="20"/>
                <w:szCs w:val="20"/>
                <w:lang w:val="en-GB"/>
              </w:rPr>
              <w:t>Has your child/you been diagnosed by a physician as having asthma?</w:t>
            </w:r>
          </w:p>
        </w:tc>
      </w:tr>
      <w:tr w:rsidR="00A10022" w:rsidRPr="00BC0A4E" w14:paraId="725313EA" w14:textId="77777777" w:rsidTr="009E6E08">
        <w:trPr>
          <w:trHeight w:val="457"/>
        </w:trPr>
        <w:tc>
          <w:tcPr>
            <w:tcW w:w="3397" w:type="dxa"/>
          </w:tcPr>
          <w:p w14:paraId="1E77C766" w14:textId="77777777" w:rsidR="00A10022" w:rsidRPr="0051583F" w:rsidRDefault="00A10022" w:rsidP="005C5D0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51583F">
              <w:rPr>
                <w:rFonts w:ascii="Calibri" w:hAnsi="Calibri" w:cs="Calibri"/>
                <w:sz w:val="20"/>
                <w:szCs w:val="20"/>
              </w:rPr>
              <w:t>Wheeze</w:t>
            </w:r>
            <w:proofErr w:type="spellEnd"/>
            <w:r w:rsidRPr="0051583F">
              <w:rPr>
                <w:rFonts w:ascii="Calibri" w:hAnsi="Calibri" w:cs="Calibri"/>
                <w:sz w:val="20"/>
                <w:szCs w:val="20"/>
              </w:rPr>
              <w:t xml:space="preserve"> last 12 </w:t>
            </w:r>
            <w:proofErr w:type="spellStart"/>
            <w:r w:rsidRPr="0051583F">
              <w:rPr>
                <w:rFonts w:ascii="Calibri" w:hAnsi="Calibri" w:cs="Calibri"/>
                <w:sz w:val="20"/>
                <w:szCs w:val="20"/>
              </w:rPr>
              <w:t>months</w:t>
            </w:r>
            <w:proofErr w:type="spellEnd"/>
            <w:r w:rsidRPr="0051583F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8364" w:type="dxa"/>
          </w:tcPr>
          <w:p w14:paraId="74295FF4" w14:textId="77777777" w:rsidR="00A10022" w:rsidRPr="0018292D" w:rsidRDefault="00A10022" w:rsidP="005C5D03">
            <w:pPr>
              <w:rPr>
                <w:sz w:val="20"/>
                <w:szCs w:val="20"/>
                <w:lang w:val="en-GB"/>
              </w:rPr>
            </w:pPr>
            <w:r w:rsidRPr="0018292D">
              <w:rPr>
                <w:rFonts w:ascii="Calibri" w:hAnsi="Calibri" w:cs="Calibri"/>
                <w:sz w:val="20"/>
                <w:szCs w:val="20"/>
                <w:lang w:val="en-GB"/>
              </w:rPr>
              <w:t>Has your child/you had wheezing or whistling in the chest in the last 12 months?</w:t>
            </w:r>
          </w:p>
        </w:tc>
      </w:tr>
      <w:tr w:rsidR="00A10022" w:rsidRPr="00BC0A4E" w14:paraId="77A48EF7" w14:textId="77777777" w:rsidTr="009E6E08">
        <w:trPr>
          <w:trHeight w:val="457"/>
        </w:trPr>
        <w:tc>
          <w:tcPr>
            <w:tcW w:w="3397" w:type="dxa"/>
          </w:tcPr>
          <w:p w14:paraId="782FF702" w14:textId="77777777" w:rsidR="00A10022" w:rsidRPr="0051583F" w:rsidRDefault="00A10022" w:rsidP="005C5D0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51583F">
              <w:rPr>
                <w:rFonts w:ascii="Calibri" w:hAnsi="Calibri" w:cs="Calibri"/>
                <w:sz w:val="20"/>
                <w:szCs w:val="20"/>
              </w:rPr>
              <w:t>Asthma</w:t>
            </w:r>
            <w:proofErr w:type="spellEnd"/>
            <w:r w:rsidRPr="0051583F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51583F">
              <w:rPr>
                <w:rFonts w:ascii="Calibri" w:hAnsi="Calibri" w:cs="Calibri"/>
                <w:sz w:val="20"/>
                <w:szCs w:val="20"/>
              </w:rPr>
              <w:t>medication</w:t>
            </w:r>
            <w:proofErr w:type="spellEnd"/>
            <w:r w:rsidRPr="0051583F">
              <w:rPr>
                <w:rFonts w:ascii="Calibri" w:hAnsi="Calibri" w:cs="Calibri"/>
                <w:sz w:val="20"/>
                <w:szCs w:val="20"/>
              </w:rPr>
              <w:t xml:space="preserve"> last 12 </w:t>
            </w:r>
            <w:proofErr w:type="spellStart"/>
            <w:r w:rsidRPr="0051583F">
              <w:rPr>
                <w:rFonts w:ascii="Calibri" w:hAnsi="Calibri" w:cs="Calibri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8364" w:type="dxa"/>
          </w:tcPr>
          <w:p w14:paraId="6324036E" w14:textId="77777777" w:rsidR="00A10022" w:rsidRPr="0018292D" w:rsidRDefault="00A10022" w:rsidP="005C5D03">
            <w:pPr>
              <w:rPr>
                <w:sz w:val="20"/>
                <w:szCs w:val="20"/>
                <w:lang w:val="en-GB"/>
              </w:rPr>
            </w:pPr>
            <w:r w:rsidRPr="0018292D">
              <w:rPr>
                <w:rFonts w:ascii="Calibri" w:hAnsi="Calibri" w:cs="Calibri"/>
                <w:sz w:val="20"/>
                <w:szCs w:val="20"/>
                <w:lang w:val="en-GB"/>
              </w:rPr>
              <w:t>How often has your child/you had to use asthma medication in the last 12 months (sometimes, often/periodically, or everyday)?</w:t>
            </w:r>
          </w:p>
        </w:tc>
      </w:tr>
      <w:tr w:rsidR="00A10022" w:rsidRPr="00BC0A4E" w14:paraId="4A4F1FE2" w14:textId="77777777" w:rsidTr="009E6E08">
        <w:trPr>
          <w:trHeight w:val="457"/>
        </w:trPr>
        <w:tc>
          <w:tcPr>
            <w:tcW w:w="3397" w:type="dxa"/>
          </w:tcPr>
          <w:p w14:paraId="7F0D8B2B" w14:textId="77777777" w:rsidR="00A10022" w:rsidRPr="0051583F" w:rsidRDefault="00A10022" w:rsidP="005C5D0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5158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Current</w:t>
            </w:r>
            <w:proofErr w:type="spellEnd"/>
            <w:r w:rsidRPr="005158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5158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asthma</w:t>
            </w:r>
            <w:proofErr w:type="spellEnd"/>
          </w:p>
        </w:tc>
        <w:tc>
          <w:tcPr>
            <w:tcW w:w="8364" w:type="dxa"/>
          </w:tcPr>
          <w:p w14:paraId="45A0F120" w14:textId="77777777" w:rsidR="00A10022" w:rsidRPr="0018292D" w:rsidRDefault="00A10022" w:rsidP="005C5D03">
            <w:pPr>
              <w:rPr>
                <w:sz w:val="20"/>
                <w:szCs w:val="20"/>
                <w:lang w:val="en-GB"/>
              </w:rPr>
            </w:pPr>
            <w:r w:rsidRPr="0018292D">
              <w:rPr>
                <w:sz w:val="20"/>
                <w:szCs w:val="20"/>
                <w:lang w:val="en-GB"/>
              </w:rPr>
              <w:t>Physician diagnosed asthma and either wheeze or use of asthma medication during the last 12 months.</w:t>
            </w:r>
          </w:p>
        </w:tc>
      </w:tr>
      <w:tr w:rsidR="00A10022" w:rsidRPr="00CF376E" w14:paraId="234D7DA4" w14:textId="77777777" w:rsidTr="009E6E08">
        <w:trPr>
          <w:trHeight w:val="457"/>
        </w:trPr>
        <w:tc>
          <w:tcPr>
            <w:tcW w:w="3397" w:type="dxa"/>
          </w:tcPr>
          <w:p w14:paraId="5886F0F9" w14:textId="77777777" w:rsidR="00A10022" w:rsidRPr="0051583F" w:rsidRDefault="00A10022" w:rsidP="005C5D0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60192F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GB"/>
              </w:rPr>
              <w:t>Questionnaire responses at age 8</w:t>
            </w:r>
          </w:p>
        </w:tc>
        <w:tc>
          <w:tcPr>
            <w:tcW w:w="8364" w:type="dxa"/>
          </w:tcPr>
          <w:p w14:paraId="4BD7726C" w14:textId="77777777" w:rsidR="00A10022" w:rsidRPr="0018292D" w:rsidRDefault="00A10022" w:rsidP="005C5D03">
            <w:pPr>
              <w:rPr>
                <w:sz w:val="20"/>
                <w:szCs w:val="20"/>
                <w:lang w:val="en-GB"/>
              </w:rPr>
            </w:pPr>
          </w:p>
        </w:tc>
      </w:tr>
      <w:tr w:rsidR="00A10022" w:rsidRPr="00BC0A4E" w14:paraId="16487FB7" w14:textId="77777777" w:rsidTr="009E6E08">
        <w:trPr>
          <w:trHeight w:val="228"/>
        </w:trPr>
        <w:tc>
          <w:tcPr>
            <w:tcW w:w="3397" w:type="dxa"/>
          </w:tcPr>
          <w:p w14:paraId="6ED9BF56" w14:textId="77777777" w:rsidR="00A10022" w:rsidRPr="0051583F" w:rsidRDefault="00A10022" w:rsidP="005C5D0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5158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Parental</w:t>
            </w:r>
            <w:proofErr w:type="spellEnd"/>
            <w:r w:rsidRPr="005158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5158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asthma</w:t>
            </w:r>
            <w:proofErr w:type="spellEnd"/>
          </w:p>
        </w:tc>
        <w:tc>
          <w:tcPr>
            <w:tcW w:w="8364" w:type="dxa"/>
          </w:tcPr>
          <w:p w14:paraId="328E4060" w14:textId="77777777" w:rsidR="00A10022" w:rsidRPr="0018292D" w:rsidRDefault="00A10022" w:rsidP="005C5D03">
            <w:pPr>
              <w:rPr>
                <w:sz w:val="20"/>
                <w:szCs w:val="20"/>
                <w:lang w:val="en-GB"/>
              </w:rPr>
            </w:pPr>
            <w:r w:rsidRPr="0018292D">
              <w:rPr>
                <w:sz w:val="20"/>
                <w:szCs w:val="20"/>
                <w:lang w:val="en-GB"/>
              </w:rPr>
              <w:t>Is there asthma in mother or father?</w:t>
            </w:r>
          </w:p>
        </w:tc>
      </w:tr>
      <w:tr w:rsidR="00A10022" w:rsidRPr="00BC0A4E" w14:paraId="49C82B5C" w14:textId="77777777" w:rsidTr="009E6E08">
        <w:trPr>
          <w:trHeight w:val="228"/>
        </w:trPr>
        <w:tc>
          <w:tcPr>
            <w:tcW w:w="3397" w:type="dxa"/>
          </w:tcPr>
          <w:p w14:paraId="765844FA" w14:textId="77777777" w:rsidR="00A10022" w:rsidRPr="0051583F" w:rsidRDefault="00A10022" w:rsidP="005C5D0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5158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Maternal</w:t>
            </w:r>
            <w:proofErr w:type="spellEnd"/>
            <w:r w:rsidRPr="005158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 smoking in </w:t>
            </w:r>
            <w:proofErr w:type="spellStart"/>
            <w:r w:rsidRPr="005158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pregnancy</w:t>
            </w:r>
            <w:proofErr w:type="spellEnd"/>
          </w:p>
        </w:tc>
        <w:tc>
          <w:tcPr>
            <w:tcW w:w="8364" w:type="dxa"/>
          </w:tcPr>
          <w:p w14:paraId="335B1F2F" w14:textId="77777777" w:rsidR="00A10022" w:rsidRPr="0018292D" w:rsidRDefault="00A10022" w:rsidP="005C5D03">
            <w:pPr>
              <w:rPr>
                <w:sz w:val="20"/>
                <w:szCs w:val="20"/>
                <w:lang w:val="en-GB"/>
              </w:rPr>
            </w:pPr>
            <w:r w:rsidRPr="0018292D">
              <w:rPr>
                <w:sz w:val="20"/>
                <w:szCs w:val="20"/>
                <w:lang w:val="en-GB"/>
              </w:rPr>
              <w:t>Did the child’s mother smoke during the pregnancy?</w:t>
            </w:r>
          </w:p>
        </w:tc>
      </w:tr>
      <w:tr w:rsidR="00A10022" w:rsidRPr="00BC0A4E" w14:paraId="1BD93C80" w14:textId="77777777" w:rsidTr="009E6E08">
        <w:trPr>
          <w:trHeight w:val="228"/>
        </w:trPr>
        <w:tc>
          <w:tcPr>
            <w:tcW w:w="3397" w:type="dxa"/>
          </w:tcPr>
          <w:p w14:paraId="1F3447BC" w14:textId="77777777" w:rsidR="00A10022" w:rsidRPr="0051583F" w:rsidRDefault="00A10022" w:rsidP="005C5D0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5158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Birthweight</w:t>
            </w:r>
            <w:proofErr w:type="spellEnd"/>
            <w:r w:rsidRPr="005158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 &lt;2500 grams</w:t>
            </w:r>
          </w:p>
        </w:tc>
        <w:tc>
          <w:tcPr>
            <w:tcW w:w="8364" w:type="dxa"/>
          </w:tcPr>
          <w:p w14:paraId="33B0AC92" w14:textId="77777777" w:rsidR="00A10022" w:rsidRPr="0018292D" w:rsidRDefault="00A10022" w:rsidP="005C5D03">
            <w:pPr>
              <w:rPr>
                <w:sz w:val="20"/>
                <w:szCs w:val="20"/>
                <w:lang w:val="en-GB"/>
              </w:rPr>
            </w:pPr>
            <w:r w:rsidRPr="0018292D">
              <w:rPr>
                <w:sz w:val="20"/>
                <w:szCs w:val="20"/>
                <w:lang w:val="en-GB"/>
              </w:rPr>
              <w:t>What was your child’s birth weight?</w:t>
            </w:r>
          </w:p>
        </w:tc>
      </w:tr>
      <w:tr w:rsidR="00A10022" w:rsidRPr="00BC0A4E" w14:paraId="53199534" w14:textId="77777777" w:rsidTr="009E6E08">
        <w:trPr>
          <w:trHeight w:val="228"/>
        </w:trPr>
        <w:tc>
          <w:tcPr>
            <w:tcW w:w="3397" w:type="dxa"/>
          </w:tcPr>
          <w:p w14:paraId="77F2BDB5" w14:textId="77777777" w:rsidR="00A10022" w:rsidRPr="0051583F" w:rsidRDefault="00A10022" w:rsidP="005C5D0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5158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Breastfeeding</w:t>
            </w:r>
            <w:proofErr w:type="spellEnd"/>
            <w:r w:rsidRPr="005158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 &lt;3 </w:t>
            </w:r>
            <w:proofErr w:type="spellStart"/>
            <w:r w:rsidRPr="005158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months</w:t>
            </w:r>
            <w:proofErr w:type="spellEnd"/>
          </w:p>
        </w:tc>
        <w:tc>
          <w:tcPr>
            <w:tcW w:w="8364" w:type="dxa"/>
          </w:tcPr>
          <w:p w14:paraId="3664C656" w14:textId="77777777" w:rsidR="00A10022" w:rsidRPr="0018292D" w:rsidRDefault="00A10022" w:rsidP="005C5D03">
            <w:pPr>
              <w:rPr>
                <w:sz w:val="20"/>
                <w:szCs w:val="20"/>
                <w:lang w:val="en-GB"/>
              </w:rPr>
            </w:pPr>
            <w:r w:rsidRPr="0018292D">
              <w:rPr>
                <w:sz w:val="20"/>
                <w:szCs w:val="20"/>
                <w:lang w:val="en-GB"/>
              </w:rPr>
              <w:t xml:space="preserve">Until what </w:t>
            </w:r>
            <w:r>
              <w:rPr>
                <w:sz w:val="20"/>
                <w:szCs w:val="20"/>
                <w:lang w:val="en-GB"/>
              </w:rPr>
              <w:t>age</w:t>
            </w:r>
            <w:r w:rsidRPr="0018292D">
              <w:rPr>
                <w:sz w:val="20"/>
                <w:szCs w:val="20"/>
                <w:lang w:val="en-GB"/>
              </w:rPr>
              <w:t xml:space="preserve"> was your child fed breast milk?</w:t>
            </w:r>
          </w:p>
        </w:tc>
      </w:tr>
      <w:tr w:rsidR="00A10022" w:rsidRPr="00BC0A4E" w14:paraId="3E997FCE" w14:textId="77777777" w:rsidTr="009E6E08">
        <w:trPr>
          <w:trHeight w:val="457"/>
        </w:trPr>
        <w:tc>
          <w:tcPr>
            <w:tcW w:w="3397" w:type="dxa"/>
          </w:tcPr>
          <w:p w14:paraId="177DBC11" w14:textId="77777777" w:rsidR="00A10022" w:rsidRPr="00400E98" w:rsidRDefault="00A10022" w:rsidP="005C5D0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5158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Severe</w:t>
            </w:r>
            <w:proofErr w:type="spellEnd"/>
            <w:r w:rsidRPr="005158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5158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respiratory</w:t>
            </w:r>
            <w:proofErr w:type="spellEnd"/>
            <w:r w:rsidRPr="005158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5158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infection</w:t>
            </w:r>
            <w:proofErr w:type="spellEnd"/>
          </w:p>
        </w:tc>
        <w:tc>
          <w:tcPr>
            <w:tcW w:w="8364" w:type="dxa"/>
          </w:tcPr>
          <w:p w14:paraId="4DA4994A" w14:textId="77777777" w:rsidR="00A10022" w:rsidRPr="0018292D" w:rsidRDefault="00A10022" w:rsidP="005C5D03">
            <w:pPr>
              <w:rPr>
                <w:sz w:val="20"/>
                <w:szCs w:val="20"/>
                <w:lang w:val="en-GB"/>
              </w:rPr>
            </w:pPr>
            <w:r w:rsidRPr="0018292D">
              <w:rPr>
                <w:sz w:val="20"/>
                <w:szCs w:val="20"/>
                <w:lang w:val="en-GB"/>
              </w:rPr>
              <w:t>Has your child had whooping cough, croup, pneumonia or severe airway disease, e.g. RS virus?</w:t>
            </w:r>
          </w:p>
        </w:tc>
      </w:tr>
      <w:tr w:rsidR="00A10022" w:rsidRPr="0051583F" w14:paraId="5E93A031" w14:textId="77777777" w:rsidTr="009E6E08">
        <w:trPr>
          <w:trHeight w:val="471"/>
        </w:trPr>
        <w:tc>
          <w:tcPr>
            <w:tcW w:w="3397" w:type="dxa"/>
          </w:tcPr>
          <w:p w14:paraId="21C8C619" w14:textId="77777777" w:rsidR="00A10022" w:rsidRPr="0051583F" w:rsidRDefault="00A10022" w:rsidP="005C5D0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400E98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Traffic</w:t>
            </w:r>
            <w:proofErr w:type="spellEnd"/>
            <w:r w:rsidRPr="00400E98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 xml:space="preserve"> pollution exposure</w:t>
            </w:r>
          </w:p>
        </w:tc>
        <w:tc>
          <w:tcPr>
            <w:tcW w:w="8364" w:type="dxa"/>
          </w:tcPr>
          <w:p w14:paraId="2E6472C4" w14:textId="77777777" w:rsidR="00A10022" w:rsidRPr="0051583F" w:rsidRDefault="00A10022" w:rsidP="005C5D03">
            <w:pPr>
              <w:rPr>
                <w:sz w:val="20"/>
                <w:szCs w:val="20"/>
              </w:rPr>
            </w:pPr>
            <w:r w:rsidRPr="0018292D">
              <w:rPr>
                <w:sz w:val="20"/>
                <w:szCs w:val="20"/>
                <w:lang w:val="en-GB"/>
              </w:rPr>
              <w:t xml:space="preserve">A large busy road or a frequented bus stop within 200 meters of the home? </w:t>
            </w:r>
            <w:r w:rsidRPr="0051583F">
              <w:rPr>
                <w:sz w:val="20"/>
                <w:szCs w:val="20"/>
              </w:rPr>
              <w:t>(</w:t>
            </w:r>
            <w:proofErr w:type="spellStart"/>
            <w:r w:rsidRPr="0051583F">
              <w:rPr>
                <w:sz w:val="20"/>
                <w:szCs w:val="20"/>
              </w:rPr>
              <w:t>Yes</w:t>
            </w:r>
            <w:proofErr w:type="spellEnd"/>
            <w:r w:rsidRPr="0051583F">
              <w:rPr>
                <w:sz w:val="20"/>
                <w:szCs w:val="20"/>
              </w:rPr>
              <w:t xml:space="preserve"> to </w:t>
            </w:r>
            <w:proofErr w:type="spellStart"/>
            <w:r w:rsidRPr="0051583F">
              <w:rPr>
                <w:sz w:val="20"/>
                <w:szCs w:val="20"/>
              </w:rPr>
              <w:t>current</w:t>
            </w:r>
            <w:proofErr w:type="spellEnd"/>
            <w:r w:rsidRPr="0051583F">
              <w:rPr>
                <w:sz w:val="20"/>
                <w:szCs w:val="20"/>
              </w:rPr>
              <w:t xml:space="preserve"> or </w:t>
            </w:r>
            <w:proofErr w:type="spellStart"/>
            <w:r w:rsidRPr="0051583F">
              <w:rPr>
                <w:sz w:val="20"/>
                <w:szCs w:val="20"/>
              </w:rPr>
              <w:t>previous</w:t>
            </w:r>
            <w:proofErr w:type="spellEnd"/>
            <w:r w:rsidRPr="0051583F">
              <w:rPr>
                <w:sz w:val="20"/>
                <w:szCs w:val="20"/>
              </w:rPr>
              <w:t xml:space="preserve"> </w:t>
            </w:r>
            <w:proofErr w:type="spellStart"/>
            <w:r w:rsidRPr="0051583F">
              <w:rPr>
                <w:sz w:val="20"/>
                <w:szCs w:val="20"/>
              </w:rPr>
              <w:t>residence</w:t>
            </w:r>
            <w:proofErr w:type="spellEnd"/>
            <w:r w:rsidRPr="0051583F">
              <w:rPr>
                <w:sz w:val="20"/>
                <w:szCs w:val="20"/>
              </w:rPr>
              <w:t>)</w:t>
            </w:r>
          </w:p>
        </w:tc>
      </w:tr>
      <w:tr w:rsidR="00A10022" w:rsidRPr="00CF376E" w14:paraId="6F2D1B1B" w14:textId="77777777" w:rsidTr="009E6E08">
        <w:trPr>
          <w:trHeight w:val="228"/>
        </w:trPr>
        <w:tc>
          <w:tcPr>
            <w:tcW w:w="3397" w:type="dxa"/>
          </w:tcPr>
          <w:p w14:paraId="60757395" w14:textId="77777777" w:rsidR="00A10022" w:rsidRPr="00400E98" w:rsidRDefault="00A10022" w:rsidP="005C5D0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60192F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GB"/>
              </w:rPr>
              <w:t xml:space="preserve">Questionnaire responses at age </w:t>
            </w:r>
            <w: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GB"/>
              </w:rPr>
              <w:t>19</w:t>
            </w:r>
          </w:p>
        </w:tc>
        <w:tc>
          <w:tcPr>
            <w:tcW w:w="8364" w:type="dxa"/>
          </w:tcPr>
          <w:p w14:paraId="14DFF7AB" w14:textId="77777777" w:rsidR="00A10022" w:rsidRPr="0018292D" w:rsidRDefault="00A10022" w:rsidP="005C5D03">
            <w:pPr>
              <w:rPr>
                <w:sz w:val="20"/>
                <w:szCs w:val="20"/>
                <w:lang w:val="en-GB"/>
              </w:rPr>
            </w:pPr>
          </w:p>
        </w:tc>
      </w:tr>
      <w:tr w:rsidR="0004419F" w:rsidRPr="00BC0A4E" w14:paraId="7273BCE3" w14:textId="77777777" w:rsidTr="009E6E08">
        <w:trPr>
          <w:trHeight w:val="228"/>
        </w:trPr>
        <w:tc>
          <w:tcPr>
            <w:tcW w:w="3397" w:type="dxa"/>
          </w:tcPr>
          <w:p w14:paraId="563EB2A9" w14:textId="456AAEBF" w:rsidR="0004419F" w:rsidRPr="0051583F" w:rsidRDefault="00622401" w:rsidP="005C5D0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Curren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a</w:t>
            </w:r>
            <w:r w:rsidR="000441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ller</w:t>
            </w:r>
            <w:r w:rsidR="003D63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gic</w:t>
            </w:r>
            <w:proofErr w:type="spellEnd"/>
            <w:r w:rsidR="003D63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="003D63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rhinitis</w:t>
            </w:r>
            <w:proofErr w:type="spellEnd"/>
          </w:p>
        </w:tc>
        <w:tc>
          <w:tcPr>
            <w:tcW w:w="8364" w:type="dxa"/>
          </w:tcPr>
          <w:p w14:paraId="3E58DF1A" w14:textId="2E7DDEFD" w:rsidR="0004419F" w:rsidRPr="0018292D" w:rsidRDefault="00EC6F14" w:rsidP="005C5D03">
            <w:pPr>
              <w:rPr>
                <w:sz w:val="20"/>
                <w:szCs w:val="20"/>
                <w:lang w:val="en-GB"/>
              </w:rPr>
            </w:pPr>
            <w:r w:rsidRPr="0018292D">
              <w:rPr>
                <w:sz w:val="20"/>
                <w:szCs w:val="20"/>
                <w:lang w:val="en-GB"/>
              </w:rPr>
              <w:t xml:space="preserve">Physician diagnosed asthma and either </w:t>
            </w:r>
            <w:r>
              <w:rPr>
                <w:sz w:val="20"/>
                <w:szCs w:val="20"/>
                <w:lang w:val="en-GB"/>
              </w:rPr>
              <w:t xml:space="preserve">symptoms </w:t>
            </w:r>
            <w:r w:rsidR="0019038D">
              <w:rPr>
                <w:sz w:val="20"/>
                <w:szCs w:val="20"/>
                <w:lang w:val="en-GB"/>
              </w:rPr>
              <w:t xml:space="preserve">of rhinitis or </w:t>
            </w:r>
            <w:r w:rsidRPr="0018292D">
              <w:rPr>
                <w:sz w:val="20"/>
                <w:szCs w:val="20"/>
                <w:lang w:val="en-GB"/>
              </w:rPr>
              <w:t xml:space="preserve">use of </w:t>
            </w:r>
            <w:r w:rsidR="0019038D">
              <w:rPr>
                <w:sz w:val="20"/>
                <w:szCs w:val="20"/>
                <w:lang w:val="en-GB"/>
              </w:rPr>
              <w:t>medication for allergic rhinitis</w:t>
            </w:r>
            <w:r w:rsidR="00897A58">
              <w:rPr>
                <w:sz w:val="20"/>
                <w:szCs w:val="20"/>
                <w:lang w:val="en-GB"/>
              </w:rPr>
              <w:t xml:space="preserve"> </w:t>
            </w:r>
            <w:r w:rsidRPr="0018292D">
              <w:rPr>
                <w:sz w:val="20"/>
                <w:szCs w:val="20"/>
                <w:lang w:val="en-GB"/>
              </w:rPr>
              <w:t>during the last 12 months.</w:t>
            </w:r>
          </w:p>
        </w:tc>
      </w:tr>
      <w:tr w:rsidR="00A10022" w:rsidRPr="00BC0A4E" w14:paraId="105C3E53" w14:textId="77777777" w:rsidTr="009E6E08">
        <w:trPr>
          <w:trHeight w:val="228"/>
        </w:trPr>
        <w:tc>
          <w:tcPr>
            <w:tcW w:w="3397" w:type="dxa"/>
          </w:tcPr>
          <w:p w14:paraId="3075DFA8" w14:textId="77777777" w:rsidR="00A10022" w:rsidRPr="0051583F" w:rsidRDefault="00A10022" w:rsidP="005C5D0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5158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Smoking</w:t>
            </w:r>
          </w:p>
        </w:tc>
        <w:tc>
          <w:tcPr>
            <w:tcW w:w="8364" w:type="dxa"/>
          </w:tcPr>
          <w:p w14:paraId="35120BD2" w14:textId="77777777" w:rsidR="00A10022" w:rsidRPr="0018292D" w:rsidRDefault="00A10022" w:rsidP="005C5D03">
            <w:pPr>
              <w:rPr>
                <w:sz w:val="20"/>
                <w:szCs w:val="20"/>
                <w:lang w:val="en-GB"/>
              </w:rPr>
            </w:pPr>
            <w:r w:rsidRPr="0018292D">
              <w:rPr>
                <w:sz w:val="20"/>
                <w:szCs w:val="20"/>
                <w:lang w:val="en-GB"/>
              </w:rPr>
              <w:t>Do you smoke at least 1 cigarette daily or almost daily?</w:t>
            </w:r>
          </w:p>
        </w:tc>
      </w:tr>
      <w:tr w:rsidR="00A10022" w:rsidRPr="00BC0A4E" w14:paraId="75BCF659" w14:textId="77777777" w:rsidTr="009E6E08">
        <w:trPr>
          <w:trHeight w:val="457"/>
        </w:trPr>
        <w:tc>
          <w:tcPr>
            <w:tcW w:w="3397" w:type="dxa"/>
          </w:tcPr>
          <w:p w14:paraId="3DCFB11F" w14:textId="77777777" w:rsidR="00A10022" w:rsidRPr="0018292D" w:rsidRDefault="00A10022" w:rsidP="005C5D0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bookmarkStart w:id="0" w:name="_Hlk158365955"/>
            <w:r w:rsidRPr="001829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 xml:space="preserve">Exercise at least 4 times/week </w:t>
            </w:r>
          </w:p>
        </w:tc>
        <w:tc>
          <w:tcPr>
            <w:tcW w:w="8364" w:type="dxa"/>
          </w:tcPr>
          <w:p w14:paraId="63CACA3A" w14:textId="77777777" w:rsidR="00A10022" w:rsidRPr="0018292D" w:rsidRDefault="00A10022" w:rsidP="005C5D03">
            <w:pPr>
              <w:rPr>
                <w:sz w:val="20"/>
                <w:szCs w:val="20"/>
                <w:lang w:val="en-GB"/>
              </w:rPr>
            </w:pPr>
            <w:r w:rsidRPr="0018292D">
              <w:rPr>
                <w:sz w:val="20"/>
                <w:szCs w:val="20"/>
                <w:lang w:val="en-GB"/>
              </w:rPr>
              <w:t>How often do you exercise (answer at least 4 times/week or more)</w:t>
            </w:r>
          </w:p>
        </w:tc>
      </w:tr>
      <w:tr w:rsidR="00A10022" w:rsidRPr="00BC0A4E" w14:paraId="6FB05848" w14:textId="77777777" w:rsidTr="009E6E08">
        <w:trPr>
          <w:trHeight w:val="457"/>
        </w:trPr>
        <w:tc>
          <w:tcPr>
            <w:tcW w:w="3397" w:type="dxa"/>
          </w:tcPr>
          <w:p w14:paraId="6D43A805" w14:textId="77777777" w:rsidR="00A10022" w:rsidRPr="0018292D" w:rsidRDefault="00A10022" w:rsidP="005C5D0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 xml:space="preserve">BMI </w:t>
            </w:r>
          </w:p>
        </w:tc>
        <w:tc>
          <w:tcPr>
            <w:tcW w:w="8364" w:type="dxa"/>
          </w:tcPr>
          <w:p w14:paraId="0B8E5DC7" w14:textId="1D89817D" w:rsidR="00A10022" w:rsidRPr="00D91888" w:rsidRDefault="00A10022" w:rsidP="009E6E08">
            <w:pPr>
              <w:pStyle w:val="paragraph"/>
              <w:spacing w:before="0" w:beforeAutospacing="0" w:after="0" w:afterAutospacing="0"/>
              <w:textAlignment w:val="baseline"/>
              <w:rPr>
                <w:rFonts w:cstheme="minorHAnsi"/>
                <w:sz w:val="20"/>
                <w:szCs w:val="20"/>
              </w:rPr>
            </w:pPr>
            <w:r w:rsidRPr="00D91888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BMI was based on height and weight measurements and categorized according to WHO criteria as Underweight (&lt;18.5) Normal (18.5-24.9), Overweight (25-29.9) and Obesity (≥30). </w:t>
            </w:r>
          </w:p>
        </w:tc>
      </w:tr>
    </w:tbl>
    <w:bookmarkEnd w:id="0"/>
    <w:p w14:paraId="5B37BCD0" w14:textId="77777777" w:rsidR="00A10022" w:rsidRDefault="00A10022" w:rsidP="00A10022">
      <w:pPr>
        <w:spacing w:line="240" w:lineRule="auto"/>
        <w:rPr>
          <w:lang w:val="en-GB"/>
        </w:rPr>
      </w:pPr>
      <w:r>
        <w:rPr>
          <w:lang w:val="en-GB"/>
        </w:rPr>
        <w:br w:type="textWrapping" w:clear="all"/>
      </w:r>
    </w:p>
    <w:p w14:paraId="04535EBE" w14:textId="77777777" w:rsidR="00A10022" w:rsidRDefault="00A10022" w:rsidP="00A10022">
      <w:pPr>
        <w:pStyle w:val="paragraph"/>
        <w:spacing w:before="0" w:beforeAutospacing="0" w:after="0" w:afterAutospacing="0"/>
        <w:textAlignment w:val="baseline"/>
        <w:rPr>
          <w:rStyle w:val="eop"/>
          <w:rFonts w:asciiTheme="minorHAnsi" w:eastAsiaTheme="majorEastAsia" w:hAnsiTheme="minorHAnsi" w:cstheme="minorHAnsi"/>
          <w:sz w:val="22"/>
          <w:szCs w:val="22"/>
        </w:rPr>
      </w:pPr>
      <w:r w:rsidRPr="0051583F">
        <w:rPr>
          <w:rStyle w:val="eop"/>
          <w:rFonts w:asciiTheme="minorHAnsi" w:eastAsiaTheme="majorEastAsia" w:hAnsiTheme="minorHAnsi" w:cstheme="minorHAnsi"/>
          <w:sz w:val="22"/>
          <w:szCs w:val="22"/>
        </w:rPr>
        <w:t> </w:t>
      </w:r>
    </w:p>
    <w:p w14:paraId="15A8038D" w14:textId="77777777" w:rsidR="009E6E08" w:rsidRDefault="009E6E08" w:rsidP="00A10022">
      <w:pPr>
        <w:pStyle w:val="paragraph"/>
        <w:spacing w:before="0" w:beforeAutospacing="0" w:after="0" w:afterAutospacing="0"/>
        <w:textAlignment w:val="baseline"/>
        <w:rPr>
          <w:rStyle w:val="eop"/>
          <w:rFonts w:asciiTheme="minorHAnsi" w:eastAsiaTheme="majorEastAsia" w:hAnsiTheme="minorHAnsi" w:cstheme="minorHAnsi"/>
          <w:sz w:val="22"/>
          <w:szCs w:val="22"/>
        </w:rPr>
      </w:pPr>
    </w:p>
    <w:p w14:paraId="0D665713" w14:textId="77777777" w:rsidR="00A10022" w:rsidRPr="0051583F" w:rsidRDefault="00A10022" w:rsidP="00A10022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18"/>
          <w:szCs w:val="18"/>
        </w:rPr>
      </w:pPr>
    </w:p>
    <w:p w14:paraId="2A272249" w14:textId="77777777" w:rsidR="00A10022" w:rsidRDefault="00A10022" w:rsidP="00A10022">
      <w:pPr>
        <w:pStyle w:val="paragraph"/>
        <w:spacing w:before="0" w:beforeAutospacing="0" w:after="0" w:afterAutospacing="0"/>
        <w:textAlignment w:val="baseline"/>
        <w:rPr>
          <w:rStyle w:val="eop"/>
          <w:rFonts w:asciiTheme="minorHAnsi" w:eastAsiaTheme="majorEastAsia" w:hAnsiTheme="minorHAnsi" w:cstheme="minorHAnsi"/>
          <w:sz w:val="22"/>
          <w:szCs w:val="22"/>
        </w:rPr>
      </w:pPr>
    </w:p>
    <w:p w14:paraId="3A5B0EB4" w14:textId="69AA343B" w:rsidR="00A10022" w:rsidRPr="00172A61" w:rsidRDefault="00A10022" w:rsidP="00A10022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  <w:color w:val="000000"/>
          <w:sz w:val="22"/>
          <w:szCs w:val="22"/>
        </w:rPr>
      </w:pPr>
      <w:r w:rsidRPr="00172A61">
        <w:rPr>
          <w:rFonts w:ascii="Calibri" w:hAnsi="Calibri" w:cs="Calibri"/>
          <w:sz w:val="22"/>
          <w:szCs w:val="22"/>
        </w:rPr>
        <w:t xml:space="preserve">Table </w:t>
      </w:r>
      <w:r w:rsidR="00BC0A4E">
        <w:rPr>
          <w:rFonts w:ascii="Calibri" w:hAnsi="Calibri" w:cs="Calibri"/>
          <w:sz w:val="22"/>
          <w:szCs w:val="22"/>
        </w:rPr>
        <w:t>S</w:t>
      </w:r>
      <w:r w:rsidRPr="00172A61">
        <w:rPr>
          <w:rFonts w:ascii="Calibri" w:hAnsi="Calibri" w:cs="Calibri"/>
          <w:sz w:val="22"/>
          <w:szCs w:val="22"/>
        </w:rPr>
        <w:t xml:space="preserve">2. Prevalence (%) of risk factors for lung function in the study sample, by sex and in total. </w:t>
      </w:r>
      <w:r w:rsidRPr="00172A61">
        <w:rPr>
          <w:rFonts w:ascii="Calibri" w:hAnsi="Calibri" w:cs="Calibri"/>
          <w:color w:val="000000"/>
          <w:sz w:val="22"/>
          <w:szCs w:val="22"/>
        </w:rPr>
        <w:t xml:space="preserve">   </w:t>
      </w:r>
      <w:r w:rsidRPr="00172A61">
        <w:rPr>
          <w:rFonts w:ascii="Calibri" w:hAnsi="Calibri" w:cs="Calibri"/>
          <w:color w:val="000000"/>
          <w:sz w:val="22"/>
          <w:szCs w:val="22"/>
        </w:rPr>
        <w:br/>
      </w:r>
    </w:p>
    <w:tbl>
      <w:tblPr>
        <w:tblW w:w="1284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44"/>
        <w:gridCol w:w="2126"/>
        <w:gridCol w:w="810"/>
        <w:gridCol w:w="700"/>
        <w:gridCol w:w="195"/>
        <w:gridCol w:w="1013"/>
        <w:gridCol w:w="667"/>
        <w:gridCol w:w="195"/>
        <w:gridCol w:w="974"/>
        <w:gridCol w:w="664"/>
        <w:gridCol w:w="195"/>
        <w:gridCol w:w="1780"/>
      </w:tblGrid>
      <w:tr w:rsidR="00172A61" w:rsidRPr="00BC0A4E" w14:paraId="6936CD89" w14:textId="77777777" w:rsidTr="00172A61">
        <w:trPr>
          <w:trHeight w:val="300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4FF478" w14:textId="77777777" w:rsidR="00A10022" w:rsidRPr="008E0FDD" w:rsidRDefault="00A10022" w:rsidP="005C5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sv-SE"/>
                <w14:ligatures w14:val="none"/>
              </w:rPr>
            </w:pPr>
            <w:r w:rsidRPr="008E0FDD">
              <w:rPr>
                <w:rFonts w:ascii="Calibri" w:eastAsia="Times New Roman" w:hAnsi="Calibri" w:cs="Calibri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627AB4" w14:textId="77777777" w:rsidR="00A10022" w:rsidRPr="008E0FDD" w:rsidRDefault="00A10022" w:rsidP="005C5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sv-SE"/>
                <w14:ligatures w14:val="none"/>
              </w:rPr>
            </w:pPr>
            <w:r w:rsidRPr="008E0FDD">
              <w:rPr>
                <w:rFonts w:ascii="Calibri" w:eastAsia="Times New Roman" w:hAnsi="Calibri" w:cs="Calibri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15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0A46CC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Females</w:t>
            </w:r>
            <w:proofErr w:type="spellEnd"/>
          </w:p>
        </w:tc>
        <w:tc>
          <w:tcPr>
            <w:tcW w:w="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4AE02B" w14:textId="77777777" w:rsidR="00A10022" w:rsidRPr="009929F6" w:rsidRDefault="00A10022" w:rsidP="005C5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86A638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Males</w:t>
            </w:r>
          </w:p>
        </w:tc>
        <w:tc>
          <w:tcPr>
            <w:tcW w:w="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A36898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6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F0562C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All</w:t>
            </w:r>
          </w:p>
        </w:tc>
        <w:tc>
          <w:tcPr>
            <w:tcW w:w="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26D6B6" w14:textId="77777777" w:rsidR="00A10022" w:rsidRPr="009929F6" w:rsidRDefault="00A10022" w:rsidP="005C5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7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2007E05B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val="en-GB" w:eastAsia="sv-SE"/>
                <w14:ligatures w14:val="none"/>
              </w:rPr>
              <w:t>P-value, difference by sex*</w:t>
            </w:r>
          </w:p>
        </w:tc>
      </w:tr>
      <w:tr w:rsidR="00172A61" w:rsidRPr="009929F6" w14:paraId="1C1ACC5D" w14:textId="77777777" w:rsidTr="00172A61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77EFBC" w14:textId="77777777" w:rsidR="00A10022" w:rsidRPr="009929F6" w:rsidRDefault="00A10022" w:rsidP="005C5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val="en-GB" w:eastAsia="sv-SE"/>
                <w14:ligatures w14:val="none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sv-SE"/>
                <w14:ligatures w14:val="none"/>
              </w:rPr>
              <w:t>Risk factor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34FFDF" w14:textId="77777777" w:rsidR="00A10022" w:rsidRPr="009929F6" w:rsidRDefault="00A10022" w:rsidP="005C5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490286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n=74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F2B9E6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(</w:t>
            </w: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D2AA10" w14:textId="77777777" w:rsidR="00A10022" w:rsidRPr="009929F6" w:rsidRDefault="00A10022" w:rsidP="005C5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D2E4CD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n= 748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A08722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(</w:t>
            </w: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6CE42B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79FDAC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n= 1495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055DDD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(</w:t>
            </w: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EED1D6" w14:textId="77777777" w:rsidR="00A10022" w:rsidRPr="009929F6" w:rsidRDefault="00A10022" w:rsidP="005C5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7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F4BD9B" w14:textId="77777777" w:rsidR="00A10022" w:rsidRPr="009929F6" w:rsidRDefault="00A10022" w:rsidP="005C5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</w:tr>
      <w:tr w:rsidR="00A10022" w:rsidRPr="00BC0A4E" w14:paraId="12A3024C" w14:textId="77777777" w:rsidTr="00172A61">
        <w:trPr>
          <w:trHeight w:val="300"/>
        </w:trPr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1EBDB0" w14:textId="75EDA4C2" w:rsidR="00A10022" w:rsidRPr="000C09EC" w:rsidRDefault="009E6E08" w:rsidP="005C5D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val="en-GB"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val="en-GB" w:eastAsia="sv-SE"/>
                <w14:ligatures w14:val="none"/>
              </w:rPr>
              <w:t>Factors a</w:t>
            </w:r>
            <w:r w:rsidR="00A10022" w:rsidRPr="000C09E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val="en-GB" w:eastAsia="sv-SE"/>
                <w14:ligatures w14:val="none"/>
              </w:rPr>
              <w:t>ssessed</w:t>
            </w: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val="en-GB" w:eastAsia="sv-SE"/>
                <w14:ligatures w14:val="none"/>
              </w:rPr>
              <w:t xml:space="preserve"> at age 8 years or longitudinally</w:t>
            </w:r>
            <w:r w:rsidR="00A10022" w:rsidRPr="000C09E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val="en-GB" w:eastAsia="sv-SE"/>
                <w14:ligatures w14:val="none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5FE1B9" w14:textId="77777777" w:rsidR="00A10022" w:rsidRPr="000C09EC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sv-SE"/>
                <w14:ligatures w14:val="none"/>
              </w:rPr>
            </w:pPr>
            <w:r w:rsidRPr="000C09EC">
              <w:rPr>
                <w:rFonts w:ascii="Calibri" w:eastAsia="Times New Roman" w:hAnsi="Calibri" w:cs="Calibri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637FC6" w14:textId="77777777" w:rsidR="00A10022" w:rsidRPr="000C09EC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sv-SE"/>
                <w14:ligatures w14:val="none"/>
              </w:rPr>
            </w:pPr>
            <w:r w:rsidRPr="000C09EC">
              <w:rPr>
                <w:rFonts w:ascii="Calibri" w:eastAsia="Times New Roman" w:hAnsi="Calibri" w:cs="Calibri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29BBA6" w14:textId="77777777" w:rsidR="00A10022" w:rsidRPr="000C09EC" w:rsidRDefault="00A10022" w:rsidP="005C5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sv-SE"/>
                <w14:ligatures w14:val="none"/>
              </w:rPr>
            </w:pPr>
            <w:r w:rsidRPr="000C09EC">
              <w:rPr>
                <w:rFonts w:ascii="Calibri" w:eastAsia="Times New Roman" w:hAnsi="Calibri" w:cs="Calibri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10BEBA" w14:textId="77777777" w:rsidR="00A10022" w:rsidRPr="000C09EC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sv-SE"/>
                <w14:ligatures w14:val="none"/>
              </w:rPr>
            </w:pPr>
            <w:r w:rsidRPr="000C09EC">
              <w:rPr>
                <w:rFonts w:ascii="Calibri" w:eastAsia="Times New Roman" w:hAnsi="Calibri" w:cs="Calibri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719CDF" w14:textId="77777777" w:rsidR="00A10022" w:rsidRPr="000C09EC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sv-SE"/>
                <w14:ligatures w14:val="none"/>
              </w:rPr>
            </w:pPr>
            <w:r w:rsidRPr="000C09EC">
              <w:rPr>
                <w:rFonts w:ascii="Calibri" w:eastAsia="Times New Roman" w:hAnsi="Calibri" w:cs="Calibri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9BCC70" w14:textId="77777777" w:rsidR="00A10022" w:rsidRPr="000C09EC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sv-SE"/>
                <w14:ligatures w14:val="none"/>
              </w:rPr>
            </w:pPr>
            <w:r w:rsidRPr="000C09EC">
              <w:rPr>
                <w:rFonts w:ascii="Calibri" w:eastAsia="Times New Roman" w:hAnsi="Calibri" w:cs="Calibri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FEABB8" w14:textId="77777777" w:rsidR="00A10022" w:rsidRPr="000C09EC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sv-SE"/>
                <w14:ligatures w14:val="none"/>
              </w:rPr>
            </w:pPr>
            <w:r w:rsidRPr="000C09EC">
              <w:rPr>
                <w:rFonts w:ascii="Calibri" w:eastAsia="Times New Roman" w:hAnsi="Calibri" w:cs="Calibri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0E932D" w14:textId="77777777" w:rsidR="00A10022" w:rsidRPr="000C09EC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sv-SE"/>
                <w14:ligatures w14:val="none"/>
              </w:rPr>
            </w:pPr>
            <w:r w:rsidRPr="000C09EC">
              <w:rPr>
                <w:rFonts w:ascii="Calibri" w:eastAsia="Times New Roman" w:hAnsi="Calibri" w:cs="Calibri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30FD51" w14:textId="77777777" w:rsidR="00A10022" w:rsidRPr="000C09EC" w:rsidRDefault="00A10022" w:rsidP="005C5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sv-SE"/>
                <w14:ligatures w14:val="none"/>
              </w:rPr>
            </w:pPr>
            <w:r w:rsidRPr="000C09EC">
              <w:rPr>
                <w:rFonts w:ascii="Calibri" w:eastAsia="Times New Roman" w:hAnsi="Calibri" w:cs="Calibri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72C958" w14:textId="77777777" w:rsidR="00A10022" w:rsidRPr="000C09EC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sv-SE"/>
                <w14:ligatures w14:val="none"/>
              </w:rPr>
            </w:pPr>
            <w:r w:rsidRPr="000C09EC">
              <w:rPr>
                <w:rFonts w:ascii="Calibri" w:eastAsia="Times New Roman" w:hAnsi="Calibri" w:cs="Calibri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</w:tr>
      <w:tr w:rsidR="00172A61" w:rsidRPr="009929F6" w14:paraId="5A367B9D" w14:textId="77777777" w:rsidTr="00172A61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9BE279" w14:textId="4FB0F80D" w:rsidR="00A10022" w:rsidRPr="009929F6" w:rsidRDefault="00A10022" w:rsidP="005C5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val="en-GB" w:eastAsia="sv-SE"/>
                <w14:ligatures w14:val="none"/>
              </w:rPr>
              <w:t>Age at onset of sensitiz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4BECAA" w14:textId="77777777" w:rsidR="00A10022" w:rsidRPr="009929F6" w:rsidRDefault="00A10022" w:rsidP="00172A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Nev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C2EBC8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44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DC3013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(</w:t>
            </w: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59.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2D14BB" w14:textId="77777777" w:rsidR="00A10022" w:rsidRPr="009929F6" w:rsidRDefault="00A10022" w:rsidP="005C5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811CE1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9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3DC080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(</w:t>
            </w: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52.7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0EC366" w14:textId="77777777" w:rsidR="00A10022" w:rsidRPr="009929F6" w:rsidRDefault="00A10022" w:rsidP="005C5D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6ACBCF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83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19C766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(</w:t>
            </w: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55.9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036FFE" w14:textId="77777777" w:rsidR="00A10022" w:rsidRPr="009929F6" w:rsidRDefault="00A10022" w:rsidP="005C5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EC383E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013</w:t>
            </w:r>
            <w:proofErr w:type="gramEnd"/>
          </w:p>
        </w:tc>
      </w:tr>
      <w:tr w:rsidR="00172A61" w:rsidRPr="009929F6" w14:paraId="4257146D" w14:textId="77777777" w:rsidTr="00172A61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310EBF" w14:textId="77777777" w:rsidR="00A10022" w:rsidRPr="009929F6" w:rsidRDefault="00A10022" w:rsidP="005C5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0FB7FD" w14:textId="77777777" w:rsidR="00A10022" w:rsidRPr="009929F6" w:rsidRDefault="00A10022" w:rsidP="00172A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2-19</w:t>
            </w:r>
            <w:proofErr w:type="gramEnd"/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years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122F76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9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B3B7CD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(</w:t>
            </w: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3.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9F2FEE" w14:textId="77777777" w:rsidR="00A10022" w:rsidRPr="009929F6" w:rsidRDefault="00A10022" w:rsidP="005C5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FE8BFD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8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4D2A2C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(</w:t>
            </w: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1.6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57BBD6" w14:textId="77777777" w:rsidR="00A10022" w:rsidRPr="009929F6" w:rsidRDefault="00A10022" w:rsidP="005C5D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CE097C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8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4EC6EB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2.3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31FC5D" w14:textId="77777777" w:rsidR="00A10022" w:rsidRPr="009929F6" w:rsidRDefault="00A10022" w:rsidP="005C5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AB5134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425</w:t>
            </w:r>
            <w:proofErr w:type="gramEnd"/>
          </w:p>
        </w:tc>
      </w:tr>
      <w:tr w:rsidR="00172A61" w:rsidRPr="009929F6" w14:paraId="0BD5C6BE" w14:textId="77777777" w:rsidTr="00172A61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B77FF4" w14:textId="77777777" w:rsidR="00A10022" w:rsidRPr="009929F6" w:rsidRDefault="00A10022" w:rsidP="005C5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B46BC4" w14:textId="77777777" w:rsidR="00A10022" w:rsidRPr="009929F6" w:rsidRDefault="00A10022" w:rsidP="00172A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8-12</w:t>
            </w:r>
            <w:proofErr w:type="gramEnd"/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years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96F38C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6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0A4EA6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(</w:t>
            </w: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9.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781BD4" w14:textId="77777777" w:rsidR="00A10022" w:rsidRPr="009929F6" w:rsidRDefault="00A10022" w:rsidP="005C5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D098F0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9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881204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(</w:t>
            </w: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2.3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2813C5" w14:textId="77777777" w:rsidR="00A10022" w:rsidRPr="009929F6" w:rsidRDefault="00A10022" w:rsidP="005C5D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8B5131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6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B6C2D5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0.7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5D2CC8" w14:textId="77777777" w:rsidR="00A10022" w:rsidRPr="009929F6" w:rsidRDefault="00A10022" w:rsidP="005C5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8BF8D4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046</w:t>
            </w:r>
            <w:proofErr w:type="gramEnd"/>
          </w:p>
        </w:tc>
      </w:tr>
      <w:tr w:rsidR="00172A61" w:rsidRPr="009929F6" w14:paraId="65F7BDC8" w14:textId="77777777" w:rsidTr="00172A61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3625D1" w14:textId="77777777" w:rsidR="00A10022" w:rsidRPr="009929F6" w:rsidRDefault="00A10022" w:rsidP="005C5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557EA4" w14:textId="77777777" w:rsidR="00A10022" w:rsidRPr="009929F6" w:rsidRDefault="00A10022" w:rsidP="00172A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 xml:space="preserve">&lt;8 </w:t>
            </w:r>
            <w:proofErr w:type="spellStart"/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years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E850DD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4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730EB9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(</w:t>
            </w: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8.9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0879EB" w14:textId="77777777" w:rsidR="00A10022" w:rsidRPr="009929F6" w:rsidRDefault="00A10022" w:rsidP="005C5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39F460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7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60F611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(</w:t>
            </w: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3.4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CCD94B" w14:textId="77777777" w:rsidR="00A10022" w:rsidRPr="009929F6" w:rsidRDefault="00A10022" w:rsidP="005C5D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B8FA79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1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6DC0E9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1.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8E7306" w14:textId="77777777" w:rsidR="00A10022" w:rsidRPr="009929F6" w:rsidRDefault="00A10022" w:rsidP="005C5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DF98DA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032</w:t>
            </w:r>
            <w:proofErr w:type="gramEnd"/>
          </w:p>
        </w:tc>
      </w:tr>
      <w:tr w:rsidR="00172A61" w:rsidRPr="009929F6" w14:paraId="2F51FABF" w14:textId="77777777" w:rsidTr="00172A61">
        <w:trPr>
          <w:trHeight w:val="1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3892A5" w14:textId="77777777" w:rsidR="00A10022" w:rsidRPr="009929F6" w:rsidRDefault="00A10022" w:rsidP="005C5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5EC0D9" w14:textId="77777777" w:rsidR="00A10022" w:rsidRPr="009929F6" w:rsidRDefault="00A10022" w:rsidP="005C5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1916E1" w14:textId="77777777" w:rsidR="00A10022" w:rsidRPr="009929F6" w:rsidRDefault="00A10022" w:rsidP="005C5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8F8B9B" w14:textId="77777777" w:rsidR="00A10022" w:rsidRPr="009929F6" w:rsidRDefault="00A10022" w:rsidP="005C5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EB994B" w14:textId="77777777" w:rsidR="00A10022" w:rsidRPr="009929F6" w:rsidRDefault="00A10022" w:rsidP="005C5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49FE0" w14:textId="77777777" w:rsidR="00A10022" w:rsidRPr="009929F6" w:rsidRDefault="00A10022" w:rsidP="005C5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560EBF" w14:textId="77777777" w:rsidR="00A10022" w:rsidRPr="009929F6" w:rsidRDefault="00A10022" w:rsidP="005C5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807BF9" w14:textId="77777777" w:rsidR="00A10022" w:rsidRPr="009929F6" w:rsidRDefault="00A10022" w:rsidP="005C5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20B6FA" w14:textId="77777777" w:rsidR="00A10022" w:rsidRPr="009929F6" w:rsidRDefault="00A10022" w:rsidP="005C5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188583" w14:textId="77777777" w:rsidR="00A10022" w:rsidRPr="009929F6" w:rsidRDefault="00A10022" w:rsidP="005C5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C6D39F" w14:textId="77777777" w:rsidR="00A10022" w:rsidRPr="009929F6" w:rsidRDefault="00A10022" w:rsidP="005C5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B15D39" w14:textId="77777777" w:rsidR="00A10022" w:rsidRPr="009929F6" w:rsidRDefault="00A10022" w:rsidP="005C5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</w:tr>
      <w:tr w:rsidR="00172A61" w:rsidRPr="009929F6" w14:paraId="0B48EAB9" w14:textId="77777777" w:rsidTr="00172A61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0D3D36" w14:textId="77777777" w:rsidR="00A10022" w:rsidRPr="009929F6" w:rsidRDefault="00A10022" w:rsidP="005C5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val="en-GB" w:eastAsia="sv-SE"/>
                <w14:ligatures w14:val="none"/>
              </w:rPr>
              <w:t>Number of positive SPT at 8 yea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F2456D" w14:textId="77777777" w:rsidR="00A10022" w:rsidRPr="009929F6" w:rsidRDefault="00A10022" w:rsidP="00172A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5E521E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6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13BD6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(</w:t>
            </w: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81.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E17302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5EDB8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57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7D6516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(</w:t>
            </w: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76.6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9BF480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FFC7E9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17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A527C2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78.9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F32FD1" w14:textId="77777777" w:rsidR="00A10022" w:rsidRPr="009929F6" w:rsidRDefault="00A10022" w:rsidP="005C5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7E45CF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032</w:t>
            </w:r>
            <w:proofErr w:type="gramEnd"/>
          </w:p>
        </w:tc>
      </w:tr>
      <w:tr w:rsidR="00172A61" w:rsidRPr="009929F6" w14:paraId="7C9A567F" w14:textId="77777777" w:rsidTr="00172A61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616A7E" w14:textId="77777777" w:rsidR="00A10022" w:rsidRPr="009929F6" w:rsidRDefault="00A10022" w:rsidP="005C5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3F087D" w14:textId="77777777" w:rsidR="00A10022" w:rsidRPr="009929F6" w:rsidRDefault="00A10022" w:rsidP="00172A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357D65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6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1891AA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(</w:t>
            </w: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8.6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8F7E7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B4E42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7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A5FED7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(</w:t>
            </w: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9.6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2E2ECE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69795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3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B22DFC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9.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9AE3F5" w14:textId="77777777" w:rsidR="00A10022" w:rsidRPr="009929F6" w:rsidRDefault="00A10022" w:rsidP="005C5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27E574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477</w:t>
            </w:r>
            <w:proofErr w:type="gramEnd"/>
          </w:p>
        </w:tc>
      </w:tr>
      <w:tr w:rsidR="00172A61" w:rsidRPr="009929F6" w14:paraId="2779E06B" w14:textId="77777777" w:rsidTr="00172A61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F551A7" w14:textId="77777777" w:rsidR="00A10022" w:rsidRPr="009929F6" w:rsidRDefault="00A10022" w:rsidP="005C5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4A55E7" w14:textId="77777777" w:rsidR="00A10022" w:rsidRPr="009929F6" w:rsidRDefault="00A10022" w:rsidP="00172A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E376A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30B5B3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(</w:t>
            </w: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4.8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B765DA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B1D29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4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2A73E2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(</w:t>
            </w: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5.3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AC4B3D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CF4E76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7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01BC89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5.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AAD267" w14:textId="77777777" w:rsidR="00A10022" w:rsidRPr="009929F6" w:rsidRDefault="00A10022" w:rsidP="005C5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566BFE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642</w:t>
            </w:r>
            <w:proofErr w:type="gramEnd"/>
          </w:p>
        </w:tc>
      </w:tr>
      <w:tr w:rsidR="00172A61" w:rsidRPr="009929F6" w14:paraId="4B439E74" w14:textId="77777777" w:rsidTr="00172A61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A32724" w14:textId="77777777" w:rsidR="00A10022" w:rsidRPr="009929F6" w:rsidRDefault="00A10022" w:rsidP="005C5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214161" w14:textId="77777777" w:rsidR="00A10022" w:rsidRPr="009929F6" w:rsidRDefault="00A10022" w:rsidP="00172A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 xml:space="preserve">3 or </w:t>
            </w:r>
            <w:proofErr w:type="spellStart"/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more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61402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4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CA6E89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(</w:t>
            </w: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5.5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FF677E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3231EE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6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B2332F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(</w:t>
            </w: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8.4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623CA3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BCF348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0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CE0898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7.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2C7760" w14:textId="77777777" w:rsidR="00A10022" w:rsidRPr="009929F6" w:rsidRDefault="00A10022" w:rsidP="005C5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EC74A5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026</w:t>
            </w:r>
            <w:proofErr w:type="gramEnd"/>
          </w:p>
        </w:tc>
      </w:tr>
      <w:tr w:rsidR="00172A61" w:rsidRPr="009929F6" w14:paraId="0BCFEF13" w14:textId="77777777" w:rsidTr="00172A61">
        <w:trPr>
          <w:trHeight w:val="7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22B109" w14:textId="77777777" w:rsidR="00A10022" w:rsidRPr="009929F6" w:rsidRDefault="00A10022" w:rsidP="005C5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EEB1DC" w14:textId="77777777" w:rsidR="00A10022" w:rsidRPr="009929F6" w:rsidRDefault="00A10022" w:rsidP="005C5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2A2E0C" w14:textId="77777777" w:rsidR="00A10022" w:rsidRPr="009929F6" w:rsidRDefault="00A10022" w:rsidP="005C5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355621" w14:textId="77777777" w:rsidR="00A10022" w:rsidRPr="009929F6" w:rsidRDefault="00A10022" w:rsidP="005C5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360CAD" w14:textId="77777777" w:rsidR="00A10022" w:rsidRPr="009929F6" w:rsidRDefault="00A10022" w:rsidP="005C5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9116C5" w14:textId="77777777" w:rsidR="00A10022" w:rsidRPr="009929F6" w:rsidRDefault="00A10022" w:rsidP="005C5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23802C" w14:textId="77777777" w:rsidR="00A10022" w:rsidRPr="009929F6" w:rsidRDefault="00A10022" w:rsidP="005C5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F8F473" w14:textId="77777777" w:rsidR="00A10022" w:rsidRPr="009929F6" w:rsidRDefault="00A10022" w:rsidP="005C5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C698CD" w14:textId="77777777" w:rsidR="00A10022" w:rsidRPr="009929F6" w:rsidRDefault="00A10022" w:rsidP="005C5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E0ACB8" w14:textId="77777777" w:rsidR="00A10022" w:rsidRPr="009929F6" w:rsidRDefault="00A10022" w:rsidP="005C5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4EC3D2" w14:textId="77777777" w:rsidR="00A10022" w:rsidRPr="009929F6" w:rsidRDefault="00A10022" w:rsidP="005C5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BB12E1" w14:textId="77777777" w:rsidR="00A10022" w:rsidRPr="009929F6" w:rsidRDefault="00A10022" w:rsidP="005C5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</w:tr>
      <w:tr w:rsidR="00172A61" w:rsidRPr="009929F6" w14:paraId="24CEE7EC" w14:textId="77777777" w:rsidTr="00172A61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135B42" w14:textId="77777777" w:rsidR="00A10022" w:rsidRPr="009929F6" w:rsidRDefault="00A10022" w:rsidP="005C5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Asthma</w:t>
            </w:r>
            <w:proofErr w:type="spellEnd"/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category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A0C506" w14:textId="77777777" w:rsidR="00A10022" w:rsidRPr="009929F6" w:rsidRDefault="00A10022" w:rsidP="00172A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Nev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B34D0D" w14:textId="77777777" w:rsidR="00A10022" w:rsidRPr="009929F6" w:rsidRDefault="00A10022" w:rsidP="00172A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64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9FA558" w14:textId="77777777" w:rsidR="00A10022" w:rsidRPr="009929F6" w:rsidRDefault="00A10022" w:rsidP="00172A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(</w:t>
            </w: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86.5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96EE97" w14:textId="77777777" w:rsidR="00A10022" w:rsidRPr="009929F6" w:rsidRDefault="00A10022" w:rsidP="005C5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4C1DF4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64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25E04C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(</w:t>
            </w: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85.8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1AA876" w14:textId="77777777" w:rsidR="00A10022" w:rsidRPr="009929F6" w:rsidRDefault="00A10022" w:rsidP="005C5D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BDA371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28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33E12B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(</w:t>
            </w: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86.2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521486" w14:textId="77777777" w:rsidR="00A10022" w:rsidRPr="009929F6" w:rsidRDefault="00A10022" w:rsidP="005C5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EA33B8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716</w:t>
            </w:r>
            <w:proofErr w:type="gramEnd"/>
          </w:p>
        </w:tc>
      </w:tr>
      <w:tr w:rsidR="00172A61" w:rsidRPr="009929F6" w14:paraId="6624A2D9" w14:textId="77777777" w:rsidTr="00172A61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A4068D" w14:textId="77777777" w:rsidR="00A10022" w:rsidRPr="009929F6" w:rsidRDefault="00A10022" w:rsidP="005C5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9C2372" w14:textId="1B084CC1" w:rsidR="00A10022" w:rsidRPr="009929F6" w:rsidRDefault="00A10022" w:rsidP="00172A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Late</w:t>
            </w:r>
            <w:r w:rsidR="004800CF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-</w:t>
            </w:r>
            <w:proofErr w:type="spellStart"/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onset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08862F" w14:textId="77777777" w:rsidR="00A10022" w:rsidRPr="009929F6" w:rsidRDefault="00A10022" w:rsidP="00172A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6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1094A4" w14:textId="77777777" w:rsidR="00A10022" w:rsidRPr="009929F6" w:rsidRDefault="00A10022" w:rsidP="00172A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(</w:t>
            </w: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9.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2309B5" w14:textId="77777777" w:rsidR="00A10022" w:rsidRPr="009929F6" w:rsidRDefault="00A10022" w:rsidP="005C5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382C15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5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001ED6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(</w:t>
            </w: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7.2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ABBF4D" w14:textId="77777777" w:rsidR="00A10022" w:rsidRPr="009929F6" w:rsidRDefault="00A10022" w:rsidP="005C5D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D6B25B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2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852E8B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(</w:t>
            </w: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8.2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574A08" w14:textId="77777777" w:rsidR="00A10022" w:rsidRPr="009929F6" w:rsidRDefault="00A10022" w:rsidP="005C5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C0164E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183</w:t>
            </w:r>
            <w:proofErr w:type="gramEnd"/>
          </w:p>
        </w:tc>
      </w:tr>
      <w:tr w:rsidR="00172A61" w:rsidRPr="009929F6" w14:paraId="70452712" w14:textId="77777777" w:rsidTr="00172A61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8849FB" w14:textId="77777777" w:rsidR="00A10022" w:rsidRPr="009929F6" w:rsidRDefault="00A10022" w:rsidP="005C5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8AF248" w14:textId="33F1E7BC" w:rsidR="00A10022" w:rsidRPr="009929F6" w:rsidRDefault="00A10022" w:rsidP="00172A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Early</w:t>
            </w:r>
            <w:r w:rsidR="004800CF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-</w:t>
            </w: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onset-remission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7D94AA" w14:textId="77777777" w:rsidR="00A10022" w:rsidRPr="009929F6" w:rsidRDefault="00A10022" w:rsidP="00172A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BD15CC" w14:textId="77777777" w:rsidR="00A10022" w:rsidRPr="009929F6" w:rsidRDefault="00A10022" w:rsidP="00172A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(</w:t>
            </w: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.2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FA1D5B" w14:textId="77777777" w:rsidR="00A10022" w:rsidRPr="009929F6" w:rsidRDefault="00A10022" w:rsidP="005C5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451BA1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41B4CC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(</w:t>
            </w: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.3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C1D0A0" w14:textId="77777777" w:rsidR="00A10022" w:rsidRPr="009929F6" w:rsidRDefault="00A10022" w:rsidP="005C5D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6D4DCA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4DF2AE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(</w:t>
            </w: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.3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63F52B" w14:textId="77777777" w:rsidR="00A10022" w:rsidRPr="009929F6" w:rsidRDefault="00A10022" w:rsidP="005C5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C16B7B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006</w:t>
            </w:r>
            <w:proofErr w:type="gramEnd"/>
          </w:p>
        </w:tc>
      </w:tr>
      <w:tr w:rsidR="00172A61" w:rsidRPr="009929F6" w14:paraId="1ADABF59" w14:textId="77777777" w:rsidTr="00172A61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F8D221" w14:textId="77777777" w:rsidR="00A10022" w:rsidRPr="009929F6" w:rsidRDefault="00A10022" w:rsidP="005C5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A207BE" w14:textId="4A2B53D1" w:rsidR="00A10022" w:rsidRPr="009929F6" w:rsidRDefault="00A10022" w:rsidP="00172A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Early</w:t>
            </w:r>
            <w:proofErr w:type="spellEnd"/>
            <w:r w:rsidR="004800CF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-</w:t>
            </w:r>
            <w:proofErr w:type="spellStart"/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onset</w:t>
            </w:r>
            <w:proofErr w:type="spellEnd"/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-persisten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0FD000" w14:textId="77777777" w:rsidR="00A10022" w:rsidRPr="009929F6" w:rsidRDefault="00A10022" w:rsidP="00172A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AB70E2" w14:textId="77777777" w:rsidR="00A10022" w:rsidRPr="009929F6" w:rsidRDefault="00A10022" w:rsidP="00172A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(</w:t>
            </w: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.2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16629F" w14:textId="77777777" w:rsidR="00A10022" w:rsidRPr="009929F6" w:rsidRDefault="00A10022" w:rsidP="005C5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D24368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70B7DC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(</w:t>
            </w: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.6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4A4CE9" w14:textId="77777777" w:rsidR="00A10022" w:rsidRPr="009929F6" w:rsidRDefault="00A10022" w:rsidP="005C5D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756640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5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E09CC2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(</w:t>
            </w: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.4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EAB3D1" w14:textId="77777777" w:rsidR="00A10022" w:rsidRPr="009929F6" w:rsidRDefault="00A10022" w:rsidP="005C5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011DA2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673</w:t>
            </w:r>
            <w:proofErr w:type="gramEnd"/>
          </w:p>
        </w:tc>
      </w:tr>
      <w:tr w:rsidR="00172A61" w:rsidRPr="009929F6" w14:paraId="4E3BDAA1" w14:textId="77777777" w:rsidTr="00172A61">
        <w:trPr>
          <w:trHeight w:val="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EB7799" w14:textId="77777777" w:rsidR="00A10022" w:rsidRPr="009929F6" w:rsidRDefault="00A10022" w:rsidP="005C5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58003F" w14:textId="77777777" w:rsidR="00A10022" w:rsidRPr="009929F6" w:rsidRDefault="00A10022" w:rsidP="00172A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0E5EA9" w14:textId="77777777" w:rsidR="00A10022" w:rsidRPr="009929F6" w:rsidRDefault="00A10022" w:rsidP="00172A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5230D8" w14:textId="77777777" w:rsidR="00A10022" w:rsidRPr="009929F6" w:rsidRDefault="00A10022" w:rsidP="00172A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2891D4" w14:textId="77777777" w:rsidR="00A10022" w:rsidRPr="009929F6" w:rsidRDefault="00A10022" w:rsidP="005C5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6F572C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6FEEB3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254050" w14:textId="77777777" w:rsidR="00A10022" w:rsidRPr="009929F6" w:rsidRDefault="00A10022" w:rsidP="005C5D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211D80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756235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45799F" w14:textId="77777777" w:rsidR="00A10022" w:rsidRPr="009929F6" w:rsidRDefault="00A10022" w:rsidP="005C5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57B807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</w:tr>
      <w:tr w:rsidR="00172A61" w:rsidRPr="009929F6" w14:paraId="15E41538" w14:textId="77777777" w:rsidTr="00172A61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3F3684" w14:textId="77777777" w:rsidR="00A10022" w:rsidRPr="009929F6" w:rsidRDefault="00A10022" w:rsidP="005C5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Birthweight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1B529A" w14:textId="77777777" w:rsidR="00A10022" w:rsidRPr="009929F6" w:rsidRDefault="00A10022" w:rsidP="00172A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&lt;2500 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3C9FF4" w14:textId="77777777" w:rsidR="00A10022" w:rsidRPr="009929F6" w:rsidRDefault="00A10022" w:rsidP="00172A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D154D0" w14:textId="77777777" w:rsidR="00A10022" w:rsidRPr="009929F6" w:rsidRDefault="00A10022" w:rsidP="00172A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(</w:t>
            </w: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.9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AFB576" w14:textId="77777777" w:rsidR="00A10022" w:rsidRPr="009929F6" w:rsidRDefault="00A10022" w:rsidP="005C5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D13A20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AF9154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(</w:t>
            </w: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.8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6703BA" w14:textId="77777777" w:rsidR="00A10022" w:rsidRPr="009929F6" w:rsidRDefault="00A10022" w:rsidP="005C5D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06E9F5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5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4A51B8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(</w:t>
            </w: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.8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2DC11A" w14:textId="77777777" w:rsidR="00A10022" w:rsidRPr="009929F6" w:rsidRDefault="00A10022" w:rsidP="005C5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560AAC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915</w:t>
            </w:r>
            <w:proofErr w:type="gramEnd"/>
          </w:p>
        </w:tc>
      </w:tr>
      <w:tr w:rsidR="00172A61" w:rsidRPr="009929F6" w14:paraId="781D9433" w14:textId="77777777" w:rsidTr="00172A61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0EC9AD" w14:textId="77777777" w:rsidR="00A10022" w:rsidRPr="009929F6" w:rsidRDefault="00A10022" w:rsidP="005C5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Severe</w:t>
            </w:r>
            <w:proofErr w:type="spellEnd"/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respiratory</w:t>
            </w:r>
            <w:proofErr w:type="spellEnd"/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infection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5BE4DD" w14:textId="77777777" w:rsidR="00A10022" w:rsidRPr="009929F6" w:rsidRDefault="00A10022" w:rsidP="00172A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Yes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67C527" w14:textId="77777777" w:rsidR="00A10022" w:rsidRPr="009929F6" w:rsidRDefault="00A10022" w:rsidP="00172A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4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036552" w14:textId="77777777" w:rsidR="00A10022" w:rsidRPr="009929F6" w:rsidRDefault="00A10022" w:rsidP="00172A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(</w:t>
            </w: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56.6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52FA2B" w14:textId="77777777" w:rsidR="00A10022" w:rsidRPr="009929F6" w:rsidRDefault="00A10022" w:rsidP="005C5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54155E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42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C49783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(</w:t>
            </w: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56.8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F5207C" w14:textId="77777777" w:rsidR="00A10022" w:rsidRPr="009929F6" w:rsidRDefault="00A10022" w:rsidP="005C5D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EBE8C0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84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4CCDF6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(</w:t>
            </w: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56.7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8649C2" w14:textId="77777777" w:rsidR="00A10022" w:rsidRPr="009929F6" w:rsidRDefault="00A10022" w:rsidP="005C5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C866D3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940</w:t>
            </w:r>
            <w:proofErr w:type="gramEnd"/>
          </w:p>
        </w:tc>
      </w:tr>
      <w:tr w:rsidR="00172A61" w:rsidRPr="009929F6" w14:paraId="404D8749" w14:textId="77777777" w:rsidTr="00172A61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CB69C8" w14:textId="77777777" w:rsidR="00A10022" w:rsidRPr="009929F6" w:rsidRDefault="00A10022" w:rsidP="005C5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Maternal</w:t>
            </w:r>
            <w:proofErr w:type="spellEnd"/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 xml:space="preserve"> smoking </w:t>
            </w:r>
            <w:proofErr w:type="spellStart"/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during</w:t>
            </w:r>
            <w:proofErr w:type="spellEnd"/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pregnancy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A5DDDF" w14:textId="77777777" w:rsidR="00A10022" w:rsidRPr="009929F6" w:rsidRDefault="00A10022" w:rsidP="00172A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Yes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3D8109" w14:textId="77777777" w:rsidR="00A10022" w:rsidRPr="009929F6" w:rsidRDefault="00A10022" w:rsidP="00172A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7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8C2BFC" w14:textId="77777777" w:rsidR="00A10022" w:rsidRPr="009929F6" w:rsidRDefault="00A10022" w:rsidP="00172A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(</w:t>
            </w: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3.8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8023BB" w14:textId="77777777" w:rsidR="00A10022" w:rsidRPr="009929F6" w:rsidRDefault="00A10022" w:rsidP="005C5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E7BE30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6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77F7A7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(</w:t>
            </w: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2.3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648EB2" w14:textId="77777777" w:rsidR="00A10022" w:rsidRPr="009929F6" w:rsidRDefault="00A10022" w:rsidP="005C5D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C31203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4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96E4A4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(</w:t>
            </w: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3.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CE429D" w14:textId="77777777" w:rsidR="00A10022" w:rsidRPr="009929F6" w:rsidRDefault="00A10022" w:rsidP="005C5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DE757A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493</w:t>
            </w:r>
            <w:proofErr w:type="gramEnd"/>
          </w:p>
        </w:tc>
      </w:tr>
      <w:tr w:rsidR="00172A61" w:rsidRPr="009929F6" w14:paraId="680F9B73" w14:textId="77777777" w:rsidTr="00172A61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4BDDAC" w14:textId="77777777" w:rsidR="00A10022" w:rsidRPr="009929F6" w:rsidRDefault="00A10022" w:rsidP="005C5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Parental</w:t>
            </w:r>
            <w:proofErr w:type="spellEnd"/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asthm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840DBC" w14:textId="77777777" w:rsidR="00A10022" w:rsidRPr="009929F6" w:rsidRDefault="00A10022" w:rsidP="00172A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Yes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0FE80C" w14:textId="77777777" w:rsidR="00A10022" w:rsidRPr="009929F6" w:rsidRDefault="00A10022" w:rsidP="00172A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45ECDA" w14:textId="77777777" w:rsidR="00A10022" w:rsidRPr="009929F6" w:rsidRDefault="00A10022" w:rsidP="00172A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(</w:t>
            </w: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5.7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9C2E86" w14:textId="77777777" w:rsidR="00A10022" w:rsidRPr="009929F6" w:rsidRDefault="00A10022" w:rsidP="005C5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B1C7E3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4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4E1706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(</w:t>
            </w: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9.7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D6068F" w14:textId="77777777" w:rsidR="00A10022" w:rsidRPr="009929F6" w:rsidRDefault="00A10022" w:rsidP="005C5D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C6A3CB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6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8688B9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(</w:t>
            </w: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7.7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380336" w14:textId="77777777" w:rsidR="00A10022" w:rsidRPr="009929F6" w:rsidRDefault="00A10022" w:rsidP="005C5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E01EF0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043</w:t>
            </w:r>
            <w:proofErr w:type="gramEnd"/>
          </w:p>
        </w:tc>
      </w:tr>
      <w:tr w:rsidR="00172A61" w:rsidRPr="009929F6" w14:paraId="31B37D0F" w14:textId="77777777" w:rsidTr="00172A61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CB88CF" w14:textId="77777777" w:rsidR="00A10022" w:rsidRPr="009929F6" w:rsidRDefault="00A10022" w:rsidP="005C5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Breastfeeding</w:t>
            </w:r>
            <w:proofErr w:type="spellEnd"/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gramStart"/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&lt; 3</w:t>
            </w:r>
            <w:proofErr w:type="gramEnd"/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month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4C349B" w14:textId="77777777" w:rsidR="00A10022" w:rsidRPr="009929F6" w:rsidRDefault="00A10022" w:rsidP="00172A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Yes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8AFC1F" w14:textId="77777777" w:rsidR="00A10022" w:rsidRPr="009929F6" w:rsidRDefault="00A10022" w:rsidP="00172A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F6F49F" w14:textId="77777777" w:rsidR="00A10022" w:rsidRPr="009929F6" w:rsidRDefault="00A10022" w:rsidP="00172A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(</w:t>
            </w: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5.5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135CEA" w14:textId="77777777" w:rsidR="00A10022" w:rsidRPr="009929F6" w:rsidRDefault="00A10022" w:rsidP="005C5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E05F3D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9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B28604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(</w:t>
            </w: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2.9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CC4601" w14:textId="77777777" w:rsidR="00A10022" w:rsidRPr="009929F6" w:rsidRDefault="00A10022" w:rsidP="005C5D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A68C9F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0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6D9E21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(</w:t>
            </w: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3.8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584742" w14:textId="77777777" w:rsidR="00A10022" w:rsidRPr="009929F6" w:rsidRDefault="00A10022" w:rsidP="005C5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B27EB3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154</w:t>
            </w:r>
            <w:proofErr w:type="gramEnd"/>
          </w:p>
        </w:tc>
      </w:tr>
      <w:tr w:rsidR="00172A61" w:rsidRPr="009929F6" w14:paraId="3FA42A98" w14:textId="77777777" w:rsidTr="00172A61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D16EBB" w14:textId="77777777" w:rsidR="00A10022" w:rsidRPr="009929F6" w:rsidRDefault="00A10022" w:rsidP="005C5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Traffic</w:t>
            </w:r>
            <w:proofErr w:type="spellEnd"/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 xml:space="preserve"> pollution exposur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91E44E" w14:textId="77777777" w:rsidR="00A10022" w:rsidRPr="009929F6" w:rsidRDefault="00A10022" w:rsidP="00172A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Yes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F08583" w14:textId="77777777" w:rsidR="00A10022" w:rsidRPr="009929F6" w:rsidRDefault="00A10022" w:rsidP="00172A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3ED221" w14:textId="77777777" w:rsidR="00A10022" w:rsidRPr="009929F6" w:rsidRDefault="00A10022" w:rsidP="00172A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(</w:t>
            </w: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42.4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0FDFCF" w14:textId="77777777" w:rsidR="00A10022" w:rsidRPr="009929F6" w:rsidRDefault="00A10022" w:rsidP="005C5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09B4EE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0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6EF929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(</w:t>
            </w: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40.6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59668B" w14:textId="77777777" w:rsidR="00A10022" w:rsidRPr="009929F6" w:rsidRDefault="00A10022" w:rsidP="005C5D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BFDBBC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62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5D6ABA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(</w:t>
            </w: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41.5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D43A95" w14:textId="77777777" w:rsidR="00A10022" w:rsidRPr="009929F6" w:rsidRDefault="00A10022" w:rsidP="005C5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D85E3E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481</w:t>
            </w:r>
            <w:proofErr w:type="gramEnd"/>
          </w:p>
        </w:tc>
      </w:tr>
      <w:tr w:rsidR="00172A61" w:rsidRPr="009929F6" w14:paraId="08C08C06" w14:textId="77777777" w:rsidTr="00172A61">
        <w:trPr>
          <w:trHeight w:val="13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02DA4B" w14:textId="77777777" w:rsidR="00A10022" w:rsidRPr="009929F6" w:rsidRDefault="00A10022" w:rsidP="005C5D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7D3741" w14:textId="77777777" w:rsidR="00A10022" w:rsidRPr="009929F6" w:rsidRDefault="00A10022" w:rsidP="00172A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BD8172" w14:textId="77777777" w:rsidR="00A10022" w:rsidRPr="009929F6" w:rsidRDefault="00A10022" w:rsidP="00172A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1BBB2B" w14:textId="77777777" w:rsidR="00A10022" w:rsidRPr="009929F6" w:rsidRDefault="00A10022" w:rsidP="00172A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E848C6" w14:textId="77777777" w:rsidR="00A10022" w:rsidRPr="009929F6" w:rsidRDefault="00A10022" w:rsidP="005C5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3C99D7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E692A5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9466A2" w14:textId="77777777" w:rsidR="00A10022" w:rsidRPr="009929F6" w:rsidRDefault="00A10022" w:rsidP="005C5D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323284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C8A761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C9FB46" w14:textId="77777777" w:rsidR="00A10022" w:rsidRPr="009929F6" w:rsidRDefault="00A10022" w:rsidP="005C5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B96765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</w:tr>
      <w:tr w:rsidR="00172A61" w:rsidRPr="009929F6" w14:paraId="29F3C0F4" w14:textId="77777777" w:rsidTr="00172A61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C87F18" w14:textId="5A31A74E" w:rsidR="00A10022" w:rsidRPr="009E6E08" w:rsidRDefault="009E6E08" w:rsidP="005C5D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9E6E0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sv-SE"/>
                <w14:ligatures w14:val="none"/>
              </w:rPr>
              <w:t>Factors</w:t>
            </w:r>
            <w:proofErr w:type="spellEnd"/>
            <w:r w:rsidRPr="009E6E0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9E6E0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sv-SE"/>
                <w14:ligatures w14:val="none"/>
              </w:rPr>
              <w:t>a</w:t>
            </w:r>
            <w:r w:rsidR="00A10022" w:rsidRPr="009E6E0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sv-SE"/>
                <w14:ligatures w14:val="none"/>
              </w:rPr>
              <w:t>ssessed</w:t>
            </w:r>
            <w:proofErr w:type="spellEnd"/>
            <w:r w:rsidR="00A10022" w:rsidRPr="009E6E0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sv-SE"/>
                <w14:ligatures w14:val="none"/>
              </w:rPr>
              <w:t xml:space="preserve"> at 19 </w:t>
            </w:r>
            <w:proofErr w:type="spellStart"/>
            <w:r w:rsidR="00A10022" w:rsidRPr="009E6E0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sv-SE"/>
                <w14:ligatures w14:val="none"/>
              </w:rPr>
              <w:t>year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C0AF68" w14:textId="77777777" w:rsidR="00A10022" w:rsidRPr="009929F6" w:rsidRDefault="00A10022" w:rsidP="00172A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161401" w14:textId="77777777" w:rsidR="00A10022" w:rsidRPr="009929F6" w:rsidRDefault="00A10022" w:rsidP="00172A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0A4181" w14:textId="77777777" w:rsidR="00A10022" w:rsidRPr="009929F6" w:rsidRDefault="00A10022" w:rsidP="00172A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7FD537" w14:textId="77777777" w:rsidR="00A10022" w:rsidRPr="009929F6" w:rsidRDefault="00A10022" w:rsidP="005C5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2399A4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C9E951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089FDF" w14:textId="77777777" w:rsidR="00A10022" w:rsidRPr="009929F6" w:rsidRDefault="00A10022" w:rsidP="005C5D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E9E084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56EBC3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9F8071" w14:textId="77777777" w:rsidR="00A10022" w:rsidRPr="009929F6" w:rsidRDefault="00A10022" w:rsidP="005C5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0F3867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</w:tr>
      <w:tr w:rsidR="00172A61" w:rsidRPr="009929F6" w14:paraId="55793207" w14:textId="77777777" w:rsidTr="00172A61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3E1C19" w14:textId="77777777" w:rsidR="00A10022" w:rsidRPr="009929F6" w:rsidRDefault="00A10022" w:rsidP="005C5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Sensitization</w:t>
            </w:r>
            <w:proofErr w:type="spellEnd"/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 xml:space="preserve"> to </w:t>
            </w:r>
            <w:proofErr w:type="spellStart"/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any</w:t>
            </w:r>
            <w:proofErr w:type="spellEnd"/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 xml:space="preserve"> anim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C89B2F" w14:textId="77777777" w:rsidR="00A10022" w:rsidRPr="009929F6" w:rsidRDefault="00A10022" w:rsidP="00172A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Yes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F64B71" w14:textId="77777777" w:rsidR="00A10022" w:rsidRPr="009929F6" w:rsidRDefault="00A10022" w:rsidP="00172A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B90125" w14:textId="77777777" w:rsidR="00A10022" w:rsidRPr="009929F6" w:rsidRDefault="00A10022" w:rsidP="00172A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(</w:t>
            </w: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0.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6DD324" w14:textId="77777777" w:rsidR="00A10022" w:rsidRPr="009929F6" w:rsidRDefault="00A10022" w:rsidP="005C5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49D8BA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8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0C50CE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(</w:t>
            </w: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7.7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84C4C7" w14:textId="77777777" w:rsidR="00A10022" w:rsidRPr="009929F6" w:rsidRDefault="00A10022" w:rsidP="005C5D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7DED3F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50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035365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(</w:t>
            </w: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44.8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A3046F" w14:textId="77777777" w:rsidR="00A10022" w:rsidRPr="009929F6" w:rsidRDefault="00A10022" w:rsidP="005C5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EDFFBF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002</w:t>
            </w:r>
            <w:proofErr w:type="gramEnd"/>
          </w:p>
        </w:tc>
      </w:tr>
      <w:tr w:rsidR="00172A61" w:rsidRPr="009929F6" w14:paraId="0514796D" w14:textId="77777777" w:rsidTr="00172A61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81291C" w14:textId="77777777" w:rsidR="00A10022" w:rsidRPr="009929F6" w:rsidRDefault="00A10022" w:rsidP="005C5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lastRenderedPageBreak/>
              <w:t>Sensitization</w:t>
            </w:r>
            <w:proofErr w:type="spellEnd"/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 xml:space="preserve"> to </w:t>
            </w:r>
            <w:proofErr w:type="spellStart"/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any</w:t>
            </w:r>
            <w:proofErr w:type="spellEnd"/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 xml:space="preserve"> poll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12E698" w14:textId="77777777" w:rsidR="00A10022" w:rsidRPr="009929F6" w:rsidRDefault="00A10022" w:rsidP="00172A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Yes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2543BD" w14:textId="77777777" w:rsidR="00A10022" w:rsidRPr="009929F6" w:rsidRDefault="00A10022" w:rsidP="00172A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3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A4806D" w14:textId="77777777" w:rsidR="00A10022" w:rsidRPr="009929F6" w:rsidRDefault="00A10022" w:rsidP="00172A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(</w:t>
            </w: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1.3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DFBC7A" w14:textId="77777777" w:rsidR="00A10022" w:rsidRPr="009929F6" w:rsidRDefault="00A10022" w:rsidP="005C5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4E56DC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8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66F4C9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(</w:t>
            </w: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7.8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C9AC11" w14:textId="77777777" w:rsidR="00A10022" w:rsidRPr="009929F6" w:rsidRDefault="00A10022" w:rsidP="005C5D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DAFB7D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51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EED928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(</w:t>
            </w: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4.6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0D98D6" w14:textId="77777777" w:rsidR="00A10022" w:rsidRPr="009929F6" w:rsidRDefault="00A10022" w:rsidP="005C5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AD4A9F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008</w:t>
            </w:r>
            <w:proofErr w:type="gramEnd"/>
          </w:p>
        </w:tc>
      </w:tr>
      <w:tr w:rsidR="00172A61" w:rsidRPr="009929F6" w14:paraId="190CCC0F" w14:textId="77777777" w:rsidTr="00172A61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82FEE5" w14:textId="77777777" w:rsidR="00A10022" w:rsidRPr="009929F6" w:rsidRDefault="00A10022" w:rsidP="005C5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val="en-GB" w:eastAsia="sv-SE"/>
                <w14:ligatures w14:val="none"/>
              </w:rPr>
              <w:t>Number of positive SPT at 19 yea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798F27" w14:textId="77777777" w:rsidR="00A10022" w:rsidRPr="009929F6" w:rsidRDefault="00A10022" w:rsidP="00172A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759DAA" w14:textId="77777777" w:rsidR="00A10022" w:rsidRPr="009929F6" w:rsidRDefault="00A10022" w:rsidP="00172A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45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E5C13" w14:textId="77777777" w:rsidR="00A10022" w:rsidRPr="009929F6" w:rsidRDefault="00A10022" w:rsidP="00172A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(</w:t>
            </w: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60.5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8F0C29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D250C4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40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71612B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(</w:t>
            </w: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53.6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A99307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7A364F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85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82221B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(</w:t>
            </w: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57.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63427E" w14:textId="77777777" w:rsidR="00A10022" w:rsidRPr="009929F6" w:rsidRDefault="00A10022" w:rsidP="005C5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FAD011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007</w:t>
            </w:r>
            <w:proofErr w:type="gramEnd"/>
          </w:p>
        </w:tc>
      </w:tr>
      <w:tr w:rsidR="00172A61" w:rsidRPr="009929F6" w14:paraId="410946B3" w14:textId="77777777" w:rsidTr="00172A61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FD118D" w14:textId="77777777" w:rsidR="00A10022" w:rsidRPr="009929F6" w:rsidRDefault="00A10022" w:rsidP="005C5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97073D" w14:textId="77777777" w:rsidR="00A10022" w:rsidRPr="009929F6" w:rsidRDefault="00A10022" w:rsidP="00172A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FDB821" w14:textId="77777777" w:rsidR="00A10022" w:rsidRPr="009929F6" w:rsidRDefault="00A10022" w:rsidP="00172A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7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8DA553" w14:textId="77777777" w:rsidR="00A10022" w:rsidRPr="009929F6" w:rsidRDefault="00A10022" w:rsidP="00172A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(</w:t>
            </w: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0.2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0C4B19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A9F84A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7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A7129C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(</w:t>
            </w: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9.5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81E1CF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C094B3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4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1549FB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(</w:t>
            </w: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9.8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C3E970" w14:textId="77777777" w:rsidR="00A10022" w:rsidRPr="009929F6" w:rsidRDefault="00A10022" w:rsidP="005C5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DF63ED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658</w:t>
            </w:r>
            <w:proofErr w:type="gramEnd"/>
          </w:p>
        </w:tc>
      </w:tr>
      <w:tr w:rsidR="00172A61" w:rsidRPr="009929F6" w14:paraId="61744CE4" w14:textId="77777777" w:rsidTr="00172A61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EA256F" w14:textId="77777777" w:rsidR="00A10022" w:rsidRPr="009929F6" w:rsidRDefault="00A10022" w:rsidP="005C5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AAD617" w14:textId="77777777" w:rsidR="00A10022" w:rsidRPr="009929F6" w:rsidRDefault="00A10022" w:rsidP="00172A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E3DDC3" w14:textId="77777777" w:rsidR="00A10022" w:rsidRPr="009929F6" w:rsidRDefault="00A10022" w:rsidP="00172A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5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BF5E88" w14:textId="77777777" w:rsidR="00A10022" w:rsidRPr="009929F6" w:rsidRDefault="00A10022" w:rsidP="00172A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(</w:t>
            </w: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6.8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9A3A78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1F27D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5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805BF5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(</w:t>
            </w: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6.7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54A8D5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DDE39F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0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72287E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(</w:t>
            </w: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6.8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8872E5" w14:textId="77777777" w:rsidR="00A10022" w:rsidRPr="009929F6" w:rsidRDefault="00A10022" w:rsidP="005C5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AC7E40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912</w:t>
            </w:r>
            <w:proofErr w:type="gramEnd"/>
          </w:p>
        </w:tc>
      </w:tr>
      <w:tr w:rsidR="00172A61" w:rsidRPr="009929F6" w14:paraId="6419E942" w14:textId="77777777" w:rsidTr="00172A61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B6B965" w14:textId="77777777" w:rsidR="00A10022" w:rsidRPr="009929F6" w:rsidRDefault="00A10022" w:rsidP="005C5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F3271E" w14:textId="77777777" w:rsidR="00A10022" w:rsidRPr="009929F6" w:rsidRDefault="00A10022" w:rsidP="00172A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 xml:space="preserve">3 or </w:t>
            </w:r>
            <w:proofErr w:type="spellStart"/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more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30720E" w14:textId="77777777" w:rsidR="00A10022" w:rsidRPr="009929F6" w:rsidRDefault="00A10022" w:rsidP="00172A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6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9459DB" w14:textId="77777777" w:rsidR="00A10022" w:rsidRPr="009929F6" w:rsidRDefault="00A10022" w:rsidP="00172A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(</w:t>
            </w: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2.5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47E713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788670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2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A5BEB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(</w:t>
            </w: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0.2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35200F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1BC98C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9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0FE17E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(</w:t>
            </w: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6.4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4A6C3F" w14:textId="77777777" w:rsidR="00A10022" w:rsidRPr="009929F6" w:rsidRDefault="00A10022" w:rsidP="005C5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27A60C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&lt;</w:t>
            </w:r>
            <w:proofErr w:type="gramStart"/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001</w:t>
            </w:r>
            <w:proofErr w:type="gramEnd"/>
          </w:p>
        </w:tc>
      </w:tr>
      <w:tr w:rsidR="00172A61" w:rsidRPr="009929F6" w14:paraId="0EB1E779" w14:textId="77777777" w:rsidTr="00172A61">
        <w:trPr>
          <w:trHeight w:val="1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166D14" w14:textId="77777777" w:rsidR="00A10022" w:rsidRPr="009929F6" w:rsidRDefault="00A10022" w:rsidP="005C5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638BE1" w14:textId="77777777" w:rsidR="00A10022" w:rsidRPr="009929F6" w:rsidRDefault="00A10022" w:rsidP="00172A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FA1AFE" w14:textId="77777777" w:rsidR="00A10022" w:rsidRPr="009929F6" w:rsidRDefault="00A10022" w:rsidP="00172A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EA5D75" w14:textId="77777777" w:rsidR="00A10022" w:rsidRPr="009929F6" w:rsidRDefault="00A10022" w:rsidP="00172A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1053E1" w14:textId="77777777" w:rsidR="00A10022" w:rsidRPr="009929F6" w:rsidRDefault="00A10022" w:rsidP="005C5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6EBAAD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FC53D2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285203" w14:textId="77777777" w:rsidR="00A10022" w:rsidRPr="009929F6" w:rsidRDefault="00A10022" w:rsidP="005C5D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DF3C2C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1419DC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30D766" w14:textId="77777777" w:rsidR="00A10022" w:rsidRPr="009929F6" w:rsidRDefault="00A10022" w:rsidP="005C5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C45306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</w:tr>
      <w:tr w:rsidR="009B7644" w:rsidRPr="009929F6" w14:paraId="6DD506A1" w14:textId="77777777" w:rsidTr="00172A61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4788048" w14:textId="3457E1AD" w:rsidR="009B7644" w:rsidRPr="009929F6" w:rsidRDefault="009B7644" w:rsidP="005C5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Curren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allergic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rhiniti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DDE0965" w14:textId="2F89BDB5" w:rsidR="009B7644" w:rsidRPr="009929F6" w:rsidRDefault="009B7644" w:rsidP="00172A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Yes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A1B4D37" w14:textId="0F75BC97" w:rsidR="009B7644" w:rsidRPr="009929F6" w:rsidRDefault="00534E99" w:rsidP="00172A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02</w:t>
            </w:r>
            <w:r w:rsidR="00CD2D19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 xml:space="preserve">   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 xml:space="preserve"> </w:t>
            </w:r>
            <w:r w:rsidR="0001096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46E3BFB" w14:textId="2933EBBC" w:rsidR="009B7644" w:rsidRDefault="00CD2D19" w:rsidP="00172A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(13</w:t>
            </w:r>
            <w:r w:rsidR="000C2F01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.</w:t>
            </w:r>
            <w:r w:rsidR="00F117BD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3FFCF8C" w14:textId="77777777" w:rsidR="009B7644" w:rsidRPr="009929F6" w:rsidRDefault="009B7644" w:rsidP="005C5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7C9ECA6" w14:textId="0922F39E" w:rsidR="009B7644" w:rsidRPr="009929F6" w:rsidRDefault="000C2F01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0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8887E62" w14:textId="17E0EB02" w:rsidR="009B7644" w:rsidRDefault="000C2F01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(14.2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7656CE4" w14:textId="77777777" w:rsidR="009B7644" w:rsidRPr="009929F6" w:rsidRDefault="009B7644" w:rsidP="005C5D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90F20E5" w14:textId="5182D802" w:rsidR="009B7644" w:rsidRPr="009929F6" w:rsidRDefault="00C66FDF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0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46DE8A0" w14:textId="04C6DC45" w:rsidR="009B7644" w:rsidRDefault="00C66FDF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(</w:t>
            </w:r>
            <w:r w:rsidR="0069512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3.9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78230A6" w14:textId="77777777" w:rsidR="009B7644" w:rsidRPr="009929F6" w:rsidRDefault="009B7644" w:rsidP="005C5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89100B5" w14:textId="3D156411" w:rsidR="009B7644" w:rsidRPr="009929F6" w:rsidRDefault="00EC0E75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823</w:t>
            </w:r>
            <w:proofErr w:type="gramEnd"/>
          </w:p>
        </w:tc>
      </w:tr>
      <w:tr w:rsidR="00172A61" w:rsidRPr="009929F6" w14:paraId="4FFC8358" w14:textId="77777777" w:rsidTr="00172A61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09BBB6" w14:textId="77777777" w:rsidR="00A10022" w:rsidRPr="009929F6" w:rsidRDefault="00A10022" w:rsidP="005C5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Smoker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731C25" w14:textId="77777777" w:rsidR="00A10022" w:rsidRPr="009929F6" w:rsidRDefault="00A10022" w:rsidP="00172A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Yes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0B87EA" w14:textId="77777777" w:rsidR="00A10022" w:rsidRPr="009929F6" w:rsidRDefault="00A10022" w:rsidP="00172A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8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69F8FF" w14:textId="77777777" w:rsidR="00A10022" w:rsidRPr="009929F6" w:rsidRDefault="00A10022" w:rsidP="00172A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(</w:t>
            </w: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1.2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821213" w14:textId="77777777" w:rsidR="00A10022" w:rsidRPr="009929F6" w:rsidRDefault="00A10022" w:rsidP="005C5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FC28AA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6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B0B95C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(</w:t>
            </w: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8.2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C3A95B" w14:textId="77777777" w:rsidR="00A10022" w:rsidRPr="009929F6" w:rsidRDefault="00A10022" w:rsidP="005C5D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44E4F9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4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10E0EC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(</w:t>
            </w: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9.7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91ADFB" w14:textId="77777777" w:rsidR="00A10022" w:rsidRPr="009929F6" w:rsidRDefault="00A10022" w:rsidP="005C5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CC2D8E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044</w:t>
            </w:r>
            <w:proofErr w:type="gramEnd"/>
          </w:p>
        </w:tc>
      </w:tr>
      <w:tr w:rsidR="00172A61" w:rsidRPr="009929F6" w14:paraId="5C122500" w14:textId="77777777" w:rsidTr="00172A61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479558" w14:textId="77777777" w:rsidR="00A10022" w:rsidRPr="009929F6" w:rsidRDefault="00A10022" w:rsidP="005C5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Excercise</w:t>
            </w:r>
            <w:proofErr w:type="spellEnd"/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 xml:space="preserve"> ≥ 4 </w:t>
            </w:r>
            <w:proofErr w:type="spellStart"/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times</w:t>
            </w:r>
            <w:proofErr w:type="spellEnd"/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/</w:t>
            </w:r>
            <w:proofErr w:type="spellStart"/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week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392AA8" w14:textId="77777777" w:rsidR="00A10022" w:rsidRPr="009929F6" w:rsidRDefault="00A10022" w:rsidP="00172A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Yes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265922" w14:textId="77777777" w:rsidR="00A10022" w:rsidRPr="009929F6" w:rsidRDefault="00A10022" w:rsidP="00172A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5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36289F" w14:textId="77777777" w:rsidR="00A10022" w:rsidRPr="009929F6" w:rsidRDefault="00A10022" w:rsidP="00172A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(</w:t>
            </w: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4.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C1293D" w14:textId="77777777" w:rsidR="00A10022" w:rsidRPr="009929F6" w:rsidRDefault="00A10022" w:rsidP="005C5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57DBF6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2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9E14D3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(</w:t>
            </w: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43.9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91E627" w14:textId="77777777" w:rsidR="00A10022" w:rsidRPr="009929F6" w:rsidRDefault="00A10022" w:rsidP="005C5D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37379E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58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5D6CE3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(</w:t>
            </w: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9.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26F4B1" w14:textId="77777777" w:rsidR="00A10022" w:rsidRPr="009929F6" w:rsidRDefault="00A10022" w:rsidP="005C5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85F4EF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&lt;</w:t>
            </w:r>
            <w:proofErr w:type="gramStart"/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001</w:t>
            </w:r>
            <w:proofErr w:type="gramEnd"/>
          </w:p>
        </w:tc>
      </w:tr>
      <w:tr w:rsidR="00172A61" w:rsidRPr="009929F6" w14:paraId="295E9F39" w14:textId="77777777" w:rsidTr="00172A61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226956" w14:textId="0F3FD0DB" w:rsidR="00A10022" w:rsidRPr="009929F6" w:rsidRDefault="00A10022" w:rsidP="005C5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BMI</w:t>
            </w:r>
            <w:r w:rsidR="004E3AB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="004E3AB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categories</w:t>
            </w:r>
            <w:proofErr w:type="spellEnd"/>
            <w:r w:rsidR="004E3AB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2FD725" w14:textId="77777777" w:rsidR="00A10022" w:rsidRPr="009929F6" w:rsidRDefault="00A10022" w:rsidP="00172A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Underweight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5D642F" w14:textId="77777777" w:rsidR="00A10022" w:rsidRPr="009929F6" w:rsidRDefault="00A10022" w:rsidP="00172A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7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D92C53" w14:textId="77777777" w:rsidR="00A10022" w:rsidRPr="009929F6" w:rsidRDefault="00A10022" w:rsidP="00172A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(</w:t>
            </w: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9.6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865067" w14:textId="77777777" w:rsidR="00A10022" w:rsidRPr="009929F6" w:rsidRDefault="00A10022" w:rsidP="005C5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C780F9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AB862F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(</w:t>
            </w: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4.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47759E" w14:textId="77777777" w:rsidR="00A10022" w:rsidRPr="009929F6" w:rsidRDefault="00A10022" w:rsidP="005C5D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77FF3F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0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87ED5B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(</w:t>
            </w: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6.9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A96AE3" w14:textId="77777777" w:rsidR="00A10022" w:rsidRPr="009929F6" w:rsidRDefault="00A10022" w:rsidP="005C5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767476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&lt;</w:t>
            </w:r>
            <w:proofErr w:type="gramStart"/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001</w:t>
            </w:r>
            <w:proofErr w:type="gramEnd"/>
          </w:p>
        </w:tc>
      </w:tr>
      <w:tr w:rsidR="00172A61" w:rsidRPr="009929F6" w14:paraId="59910A9E" w14:textId="77777777" w:rsidTr="00172A61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0F04B5" w14:textId="77777777" w:rsidR="00A10022" w:rsidRPr="009929F6" w:rsidRDefault="00A10022" w:rsidP="005C5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3453AC" w14:textId="77777777" w:rsidR="00A10022" w:rsidRPr="009929F6" w:rsidRDefault="00A10022" w:rsidP="00172A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Norma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7A9EA4" w14:textId="77777777" w:rsidR="00A10022" w:rsidRPr="009929F6" w:rsidRDefault="00A10022" w:rsidP="00172A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55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24B30C" w14:textId="77777777" w:rsidR="00A10022" w:rsidRPr="009929F6" w:rsidRDefault="00A10022" w:rsidP="00172A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(</w:t>
            </w: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74.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F5B96A" w14:textId="77777777" w:rsidR="00A10022" w:rsidRPr="009929F6" w:rsidRDefault="00A10022" w:rsidP="005C5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D6DA1F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45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7A9D19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(</w:t>
            </w: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61.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E986A6" w14:textId="77777777" w:rsidR="00A10022" w:rsidRPr="009929F6" w:rsidRDefault="00A10022" w:rsidP="005C5D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DF5B7C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01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C55AF9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(</w:t>
            </w: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67.6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3FBB66" w14:textId="77777777" w:rsidR="00A10022" w:rsidRPr="009929F6" w:rsidRDefault="00A10022" w:rsidP="005C5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053A0E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&lt;</w:t>
            </w:r>
            <w:proofErr w:type="gramStart"/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001</w:t>
            </w:r>
            <w:proofErr w:type="gramEnd"/>
          </w:p>
        </w:tc>
      </w:tr>
      <w:tr w:rsidR="00172A61" w:rsidRPr="009929F6" w14:paraId="648EFEF0" w14:textId="77777777" w:rsidTr="00172A61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514004" w14:textId="77777777" w:rsidR="00A10022" w:rsidRPr="009929F6" w:rsidRDefault="00A10022" w:rsidP="005C5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11B384" w14:textId="77777777" w:rsidR="00A10022" w:rsidRPr="009929F6" w:rsidRDefault="00A10022" w:rsidP="00172A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Overweight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20B587" w14:textId="77777777" w:rsidR="00A10022" w:rsidRPr="009929F6" w:rsidRDefault="00A10022" w:rsidP="00172A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8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E0EF6E" w14:textId="77777777" w:rsidR="00A10022" w:rsidRPr="009929F6" w:rsidRDefault="00A10022" w:rsidP="00172A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(</w:t>
            </w: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1.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4E44AC" w14:textId="77777777" w:rsidR="00A10022" w:rsidRPr="009929F6" w:rsidRDefault="00A10022" w:rsidP="005C5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AD6208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9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96CE29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(</w:t>
            </w: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5.9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6FBB1D" w14:textId="77777777" w:rsidR="00A10022" w:rsidRPr="009929F6" w:rsidRDefault="00A10022" w:rsidP="005C5D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69EE32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7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E3E9E0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(</w:t>
            </w: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8.5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901E00" w14:textId="77777777" w:rsidR="00A10022" w:rsidRPr="009929F6" w:rsidRDefault="00A10022" w:rsidP="005C5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DBC7DC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&lt;</w:t>
            </w:r>
            <w:proofErr w:type="gramStart"/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001</w:t>
            </w:r>
            <w:proofErr w:type="gramEnd"/>
          </w:p>
        </w:tc>
      </w:tr>
      <w:tr w:rsidR="00172A61" w:rsidRPr="009929F6" w14:paraId="192BA686" w14:textId="77777777" w:rsidTr="00172A61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D729FB" w14:textId="77777777" w:rsidR="00A10022" w:rsidRPr="009929F6" w:rsidRDefault="00A10022" w:rsidP="005C5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72787F" w14:textId="77777777" w:rsidR="00A10022" w:rsidRPr="009929F6" w:rsidRDefault="00A10022" w:rsidP="00172A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Obesity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8572B5" w14:textId="77777777" w:rsidR="00A10022" w:rsidRPr="009929F6" w:rsidRDefault="00A10022" w:rsidP="00172A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8E6A09" w14:textId="77777777" w:rsidR="00A10022" w:rsidRPr="009929F6" w:rsidRDefault="00A10022" w:rsidP="00172A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(</w:t>
            </w: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5.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86C4C6" w14:textId="77777777" w:rsidR="00A10022" w:rsidRPr="009929F6" w:rsidRDefault="00A10022" w:rsidP="005C5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3789D1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66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AEDF02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(</w:t>
            </w: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8.8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AE1F87" w14:textId="77777777" w:rsidR="00A10022" w:rsidRPr="009929F6" w:rsidRDefault="00A10022" w:rsidP="005C5D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FC42AE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04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96CF5F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(</w:t>
            </w: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7.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9E5844" w14:textId="77777777" w:rsidR="00A10022" w:rsidRPr="009929F6" w:rsidRDefault="00A10022" w:rsidP="005C5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ACD9C9" w14:textId="77777777" w:rsidR="00A10022" w:rsidRPr="009929F6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&lt;</w:t>
            </w:r>
            <w:proofErr w:type="gramStart"/>
            <w:r w:rsidRPr="009929F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001</w:t>
            </w:r>
            <w:proofErr w:type="gramEnd"/>
          </w:p>
        </w:tc>
      </w:tr>
      <w:tr w:rsidR="00A10022" w:rsidRPr="00BC0A4E" w14:paraId="4734677D" w14:textId="77777777" w:rsidTr="00172A61">
        <w:trPr>
          <w:trHeight w:val="300"/>
        </w:trPr>
        <w:tc>
          <w:tcPr>
            <w:tcW w:w="64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465A8A" w14:textId="014AB418" w:rsidR="00A10022" w:rsidRPr="009665DA" w:rsidRDefault="00A10022" w:rsidP="005C5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* Chi square test for proportions, t-test for numerical variables</w:t>
            </w:r>
            <w:r w:rsidR="004E3ABA" w:rsidRPr="009665D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 xml:space="preserve">. </w:t>
            </w:r>
          </w:p>
          <w:p w14:paraId="3AA0267E" w14:textId="77777777" w:rsidR="005801DF" w:rsidRPr="009665DA" w:rsidRDefault="005801DF" w:rsidP="005C5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F17203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AFA672" w14:textId="77777777" w:rsidR="00A10022" w:rsidRPr="009665DA" w:rsidRDefault="00A10022" w:rsidP="005C5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913695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E7E3CC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1AD1B8" w14:textId="77777777" w:rsidR="00A10022" w:rsidRPr="009665DA" w:rsidRDefault="00A10022" w:rsidP="005C5D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EC33B2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8801D0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BA73B6" w14:textId="77777777" w:rsidR="00A10022" w:rsidRPr="009665DA" w:rsidRDefault="00A10022" w:rsidP="005C5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F5DD37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sv-SE"/>
                <w14:ligatures w14:val="none"/>
              </w:rPr>
              <w:t> </w:t>
            </w:r>
          </w:p>
        </w:tc>
      </w:tr>
    </w:tbl>
    <w:p w14:paraId="049F0961" w14:textId="4D2EECF2" w:rsidR="00203477" w:rsidRPr="009665DA" w:rsidRDefault="00203477" w:rsidP="009665DA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b/>
          <w:bCs/>
        </w:rPr>
      </w:pPr>
      <w:r w:rsidRPr="009665DA">
        <w:rPr>
          <w:rFonts w:ascii="Calibri" w:hAnsi="Calibri" w:cs="Calibri"/>
        </w:rPr>
        <w:t>**Underweight=BMI&lt;18.5, normal=BMI 18.5-24.9; overweight=BMI  25-29.9, obesity=BMI&gt;30</w:t>
      </w:r>
    </w:p>
    <w:p w14:paraId="707511BF" w14:textId="77777777" w:rsidR="00A10022" w:rsidRDefault="00A10022" w:rsidP="00A10022">
      <w:pPr>
        <w:rPr>
          <w:rFonts w:eastAsia="Times New Roman" w:cstheme="minorHAnsi"/>
          <w:b/>
          <w:bCs/>
          <w:kern w:val="0"/>
          <w:lang w:val="en-GB" w:eastAsia="sv-SE"/>
          <w14:ligatures w14:val="none"/>
        </w:rPr>
      </w:pPr>
      <w:r w:rsidRPr="008E0FDD">
        <w:rPr>
          <w:rFonts w:cstheme="minorHAnsi"/>
          <w:b/>
          <w:bCs/>
          <w:lang w:val="en-GB"/>
        </w:rPr>
        <w:br w:type="page"/>
      </w:r>
    </w:p>
    <w:p w14:paraId="5636B7FC" w14:textId="19394295" w:rsidR="00A10022" w:rsidRPr="00172A61" w:rsidRDefault="00A10022" w:rsidP="00A10022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  <w:r w:rsidRPr="00172A61">
        <w:rPr>
          <w:rFonts w:ascii="Calibri" w:hAnsi="Calibri" w:cs="Calibri"/>
          <w:sz w:val="22"/>
          <w:szCs w:val="22"/>
        </w:rPr>
        <w:lastRenderedPageBreak/>
        <w:t xml:space="preserve">Table </w:t>
      </w:r>
      <w:r w:rsidR="00BC0A4E">
        <w:rPr>
          <w:rFonts w:ascii="Calibri" w:hAnsi="Calibri" w:cs="Calibri"/>
          <w:sz w:val="22"/>
          <w:szCs w:val="22"/>
        </w:rPr>
        <w:t>S</w:t>
      </w:r>
      <w:r w:rsidRPr="00172A61">
        <w:rPr>
          <w:rFonts w:ascii="Calibri" w:hAnsi="Calibri" w:cs="Calibri"/>
          <w:sz w:val="22"/>
          <w:szCs w:val="22"/>
        </w:rPr>
        <w:t>3. FEV</w:t>
      </w:r>
      <w:r w:rsidRPr="00172A61">
        <w:rPr>
          <w:rFonts w:ascii="Calibri" w:hAnsi="Calibri" w:cs="Calibri"/>
          <w:sz w:val="22"/>
          <w:szCs w:val="22"/>
          <w:vertAlign w:val="subscript"/>
        </w:rPr>
        <w:t>1</w:t>
      </w:r>
      <w:r w:rsidRPr="00172A61">
        <w:rPr>
          <w:rFonts w:ascii="Calibri" w:hAnsi="Calibri" w:cs="Calibri"/>
          <w:sz w:val="22"/>
          <w:szCs w:val="22"/>
        </w:rPr>
        <w:t xml:space="preserve"> and FVC presented in percent of predicted (% pred) and standard deviation (SD), and FEV1/FVC (SD) at </w:t>
      </w:r>
      <w:r w:rsidRPr="00172A61">
        <w:rPr>
          <w:rFonts w:ascii="Calibri" w:hAnsi="Calibri" w:cs="Calibri"/>
          <w:color w:val="000000"/>
          <w:sz w:val="22"/>
          <w:szCs w:val="22"/>
        </w:rPr>
        <w:t xml:space="preserve">age 19 years by risk factors.   </w:t>
      </w:r>
    </w:p>
    <w:tbl>
      <w:tblPr>
        <w:tblW w:w="121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00"/>
        <w:gridCol w:w="2020"/>
        <w:gridCol w:w="920"/>
        <w:gridCol w:w="1840"/>
        <w:gridCol w:w="920"/>
        <w:gridCol w:w="2420"/>
        <w:gridCol w:w="920"/>
      </w:tblGrid>
      <w:tr w:rsidR="00A10022" w:rsidRPr="009665DA" w14:paraId="29468BDF" w14:textId="77777777" w:rsidTr="005C5D03">
        <w:trPr>
          <w:trHeight w:val="300"/>
        </w:trPr>
        <w:tc>
          <w:tcPr>
            <w:tcW w:w="3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EBEA81" w14:textId="77777777" w:rsidR="00A10022" w:rsidRPr="009665DA" w:rsidRDefault="00A10022" w:rsidP="005C5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val="en-GB" w:eastAsia="sv-SE"/>
                <w14:ligatures w14:val="none"/>
              </w:rPr>
              <w:t> Risk factors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900AC9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FEV</w:t>
            </w:r>
            <w:r w:rsidRPr="009665DA">
              <w:rPr>
                <w:rFonts w:ascii="Calibri" w:eastAsia="Times New Roman" w:hAnsi="Calibri" w:cs="Calibri"/>
                <w:color w:val="000000"/>
                <w:kern w:val="0"/>
                <w:vertAlign w:val="subscript"/>
                <w:lang w:eastAsia="sv-SE"/>
                <w14:ligatures w14:val="none"/>
              </w:rPr>
              <w:t>1</w:t>
            </w: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 xml:space="preserve">, % </w:t>
            </w:r>
            <w:proofErr w:type="spellStart"/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pred</w:t>
            </w:r>
            <w:proofErr w:type="spellEnd"/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 xml:space="preserve"> (SD)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FABC80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p-</w:t>
            </w:r>
            <w:proofErr w:type="spellStart"/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value</w:t>
            </w:r>
            <w:proofErr w:type="spellEnd"/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*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1E6188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 xml:space="preserve">FVC, % </w:t>
            </w:r>
            <w:proofErr w:type="spellStart"/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pred</w:t>
            </w:r>
            <w:proofErr w:type="spellEnd"/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 xml:space="preserve"> (SD)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904898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p-</w:t>
            </w:r>
            <w:proofErr w:type="spellStart"/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value</w:t>
            </w:r>
            <w:proofErr w:type="spellEnd"/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*</w:t>
            </w:r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3DACD0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FEV</w:t>
            </w:r>
            <w:r w:rsidRPr="009665DA">
              <w:rPr>
                <w:rFonts w:ascii="Calibri" w:eastAsia="Times New Roman" w:hAnsi="Calibri" w:cs="Calibri"/>
                <w:color w:val="000000"/>
                <w:kern w:val="0"/>
                <w:vertAlign w:val="subscript"/>
                <w:lang w:eastAsia="sv-SE"/>
                <w14:ligatures w14:val="none"/>
              </w:rPr>
              <w:t>1</w:t>
            </w: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/FVC (SD)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1B66E1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p-</w:t>
            </w:r>
            <w:proofErr w:type="spellStart"/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value</w:t>
            </w:r>
            <w:proofErr w:type="spellEnd"/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*</w:t>
            </w:r>
          </w:p>
        </w:tc>
      </w:tr>
      <w:tr w:rsidR="00A10022" w:rsidRPr="00BC0A4E" w14:paraId="68DF49C5" w14:textId="77777777" w:rsidTr="005C5D03">
        <w:trPr>
          <w:trHeight w:val="300"/>
        </w:trPr>
        <w:tc>
          <w:tcPr>
            <w:tcW w:w="5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70C474" w14:textId="77777777" w:rsidR="00A10022" w:rsidRPr="009665DA" w:rsidRDefault="00A10022" w:rsidP="005C5D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val="en-GB"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val="en-GB" w:eastAsia="sv-SE"/>
                <w14:ligatures w14:val="none"/>
              </w:rPr>
              <w:t>Assessed longitudinally or at age 8 year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2D52D6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CF9429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73E07C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77A4A1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F37513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</w:tr>
      <w:tr w:rsidR="00A10022" w:rsidRPr="00BC0A4E" w14:paraId="0183EBA5" w14:textId="77777777" w:rsidTr="005C5D03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1DEBBF" w14:textId="77777777" w:rsidR="00A10022" w:rsidRPr="009665DA" w:rsidRDefault="00A10022" w:rsidP="005C5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val="en-GB" w:eastAsia="sv-SE"/>
                <w14:ligatures w14:val="none"/>
              </w:rPr>
              <w:t>Age at onset of sensitizatio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E9EEC7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7A33D2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22A594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36F1A2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E0D003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98B5D1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</w:tr>
      <w:tr w:rsidR="00A10022" w:rsidRPr="009665DA" w14:paraId="22DA5727" w14:textId="77777777" w:rsidTr="005C5D03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F3CED1" w14:textId="77777777" w:rsidR="00A10022" w:rsidRPr="009665DA" w:rsidRDefault="00A10022" w:rsidP="005C5D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Neve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51F267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97.9 (10.3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CD53DB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179</w:t>
            </w:r>
            <w:proofErr w:type="gram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16A48A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96.5 (10.7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B333E1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153</w:t>
            </w:r>
            <w:proofErr w:type="gram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D9E7E0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88 (0.06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A14B81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267</w:t>
            </w:r>
            <w:proofErr w:type="gramEnd"/>
          </w:p>
        </w:tc>
      </w:tr>
      <w:tr w:rsidR="00A10022" w:rsidRPr="009665DA" w14:paraId="7053717A" w14:textId="77777777" w:rsidTr="005C5D03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4E2AFE" w14:textId="77777777" w:rsidR="00A10022" w:rsidRPr="009665DA" w:rsidRDefault="00A10022" w:rsidP="005C5D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2-19</w:t>
            </w:r>
            <w:proofErr w:type="gramEnd"/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years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D4121D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97.0 (12.3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C7B316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2E1096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95.4 (11.4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3F09CF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681055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88 (0.06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476752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</w:tr>
      <w:tr w:rsidR="00A10022" w:rsidRPr="009665DA" w14:paraId="1DD3E07B" w14:textId="77777777" w:rsidTr="005C5D03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355A78" w14:textId="77777777" w:rsidR="00A10022" w:rsidRPr="009665DA" w:rsidRDefault="00A10022" w:rsidP="005C5D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8-12</w:t>
            </w:r>
            <w:proofErr w:type="gramEnd"/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years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DC7EE4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99.3 (10.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FCCDBD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6DAE7E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98.1 (10.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CBE1A8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9CA140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87 (0.06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E30F6F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</w:tr>
      <w:tr w:rsidR="00A10022" w:rsidRPr="009665DA" w14:paraId="1699AD77" w14:textId="77777777" w:rsidTr="005C5D03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578947" w14:textId="77777777" w:rsidR="00A10022" w:rsidRPr="009665DA" w:rsidRDefault="00A10022" w:rsidP="005C5D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 xml:space="preserve">&lt;8 </w:t>
            </w:r>
            <w:proofErr w:type="spellStart"/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years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3A4449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97.4 (10.4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5A4FAE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AF91AB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96.6 (10.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73FD39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C66513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87 (0.06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205CED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</w:tr>
      <w:tr w:rsidR="00A10022" w:rsidRPr="009665DA" w14:paraId="01B30910" w14:textId="77777777" w:rsidTr="005C5D03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A07F01" w14:textId="77777777" w:rsidR="00A10022" w:rsidRPr="009665DA" w:rsidRDefault="00A10022" w:rsidP="005C5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Asthma</w:t>
            </w:r>
            <w:proofErr w:type="spellEnd"/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category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351BDC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7AA03D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620B6B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5CD7BE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CD85FD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9A1F64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</w:tr>
      <w:tr w:rsidR="00A10022" w:rsidRPr="009665DA" w14:paraId="6E7CFE14" w14:textId="77777777" w:rsidTr="005C5D03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6F5419" w14:textId="77777777" w:rsidR="00A10022" w:rsidRPr="009665DA" w:rsidRDefault="00A10022" w:rsidP="005C5D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Neve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FA2025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98.1 (10.3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B00CD9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9665D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E9BFC4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96.5 (10.7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6EA15C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9665D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0.021</w:t>
            </w:r>
            <w:proofErr w:type="gram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313A7C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88 (0.06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9D8ED3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&lt;</w:t>
            </w:r>
            <w:proofErr w:type="gramStart"/>
            <w:r w:rsidRPr="009665D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0.001</w:t>
            </w:r>
            <w:proofErr w:type="gramEnd"/>
          </w:p>
        </w:tc>
      </w:tr>
      <w:tr w:rsidR="00A10022" w:rsidRPr="009665DA" w14:paraId="5E555C18" w14:textId="77777777" w:rsidTr="005C5D03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2C45C4" w14:textId="38B4514B" w:rsidR="00A10022" w:rsidRPr="009665DA" w:rsidRDefault="00A10022" w:rsidP="005C5D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Late</w:t>
            </w:r>
            <w:r w:rsidR="004800CF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-</w:t>
            </w:r>
            <w:proofErr w:type="spellStart"/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onset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7D5DD2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97.6 (12.1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853787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B001A5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97.4 (11.6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3BFB58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264818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87 (0.06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A8947E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</w:tr>
      <w:tr w:rsidR="00A10022" w:rsidRPr="009665DA" w14:paraId="3976E517" w14:textId="77777777" w:rsidTr="005C5D03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BAF903" w14:textId="2EEB88F5" w:rsidR="00A10022" w:rsidRPr="009665DA" w:rsidRDefault="00A10022" w:rsidP="005C5D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Early</w:t>
            </w:r>
            <w:r w:rsidR="004800CF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-</w:t>
            </w: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onset-remission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EFA36F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92.6 (10.3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5DADC4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E02D3E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92.0 (10.7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3472BA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21FCD2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87 (0.0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ECE76C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</w:tr>
      <w:tr w:rsidR="00A10022" w:rsidRPr="009665DA" w14:paraId="0ED1C4D0" w14:textId="77777777" w:rsidTr="005C5D03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3F6871" w14:textId="07C220B7" w:rsidR="00A10022" w:rsidRPr="009665DA" w:rsidRDefault="00A10022" w:rsidP="005C5D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Early</w:t>
            </w:r>
            <w:proofErr w:type="spellEnd"/>
            <w:r w:rsidR="004800CF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-</w:t>
            </w:r>
            <w:proofErr w:type="spellStart"/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onset</w:t>
            </w:r>
            <w:proofErr w:type="spellEnd"/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-persistent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967CA9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94.2 (11.4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392F6B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DCF56A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99.1 (10.3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BF994F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692F36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82 (0.07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44F758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</w:tr>
      <w:tr w:rsidR="00A10022" w:rsidRPr="009665DA" w14:paraId="3E4F428D" w14:textId="77777777" w:rsidTr="005C5D03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780AE0" w14:textId="77777777" w:rsidR="00A10022" w:rsidRPr="009665DA" w:rsidRDefault="00A10022" w:rsidP="005C5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Birthweight</w:t>
            </w:r>
            <w:proofErr w:type="spellEnd"/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 xml:space="preserve"> &lt;2500 g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45E667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A4CBA4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2544B3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C92CB7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C55055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A79D6D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</w:tr>
      <w:tr w:rsidR="00A10022" w:rsidRPr="009665DA" w14:paraId="7397880D" w14:textId="77777777" w:rsidTr="005C5D03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B900E8" w14:textId="77777777" w:rsidR="00A10022" w:rsidRPr="009665DA" w:rsidRDefault="00A10022" w:rsidP="001E43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N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64640D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97.9 (10.4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5F2129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223</w:t>
            </w:r>
            <w:proofErr w:type="gram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881BF4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96.6 (10.7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A5356F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381</w:t>
            </w:r>
            <w:proofErr w:type="gram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FFBC57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88 (0.06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E9275B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967</w:t>
            </w:r>
            <w:proofErr w:type="gramEnd"/>
          </w:p>
        </w:tc>
      </w:tr>
      <w:tr w:rsidR="00A10022" w:rsidRPr="009665DA" w14:paraId="34737FEF" w14:textId="77777777" w:rsidTr="005C5D03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4B4B31" w14:textId="77777777" w:rsidR="00A10022" w:rsidRPr="009665DA" w:rsidRDefault="00A10022" w:rsidP="001E43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Yes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906301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96.1 (11.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32ECCA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B2C989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95.3 (12.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EA89E7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B92394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88 (0.07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96DB9B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</w:tr>
      <w:tr w:rsidR="00A10022" w:rsidRPr="009665DA" w14:paraId="14176A38" w14:textId="77777777" w:rsidTr="005C5D03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FFB742" w14:textId="77777777" w:rsidR="00A10022" w:rsidRPr="009665DA" w:rsidRDefault="00A10022" w:rsidP="005C5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Respiratory</w:t>
            </w:r>
            <w:proofErr w:type="spellEnd"/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infection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264B19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1BDC0A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D5634B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4F1127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520E5C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FDCFBE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</w:tr>
      <w:tr w:rsidR="00A10022" w:rsidRPr="009665DA" w14:paraId="18B63117" w14:textId="77777777" w:rsidTr="005C5D03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5290AD" w14:textId="77777777" w:rsidR="00A10022" w:rsidRPr="009665DA" w:rsidRDefault="00A10022" w:rsidP="001E43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N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852EBD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98.4 (10.3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5EE619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054</w:t>
            </w:r>
            <w:proofErr w:type="gram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AE13F7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96.8 (10.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40BE1F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536</w:t>
            </w:r>
            <w:proofErr w:type="gram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CAB1D4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88 (0.06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151AE8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9665D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0.028</w:t>
            </w:r>
            <w:proofErr w:type="gramEnd"/>
          </w:p>
        </w:tc>
      </w:tr>
      <w:tr w:rsidR="00A10022" w:rsidRPr="009665DA" w14:paraId="4329C10F" w14:textId="77777777" w:rsidTr="005C5D03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860E08" w14:textId="77777777" w:rsidR="00A10022" w:rsidRPr="009665DA" w:rsidRDefault="00A10022" w:rsidP="001E43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Yes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D5181B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97.4 (10.7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0A9D6B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461B5D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96.4 (10.7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94A49D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7BEF2F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87 (0.06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9390E1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</w:tr>
      <w:tr w:rsidR="00A10022" w:rsidRPr="009665DA" w14:paraId="0CAFCE1E" w14:textId="77777777" w:rsidTr="005C5D03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E03491" w14:textId="77777777" w:rsidR="00A10022" w:rsidRPr="009665DA" w:rsidRDefault="00A10022" w:rsidP="005C5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Maternal</w:t>
            </w:r>
            <w:proofErr w:type="spellEnd"/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 xml:space="preserve"> smoking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4D6988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D64B7E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1AE661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050D9F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E88CAA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693200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</w:tr>
      <w:tr w:rsidR="00A10022" w:rsidRPr="009665DA" w14:paraId="152AD0F8" w14:textId="77777777" w:rsidTr="005C5D03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831D81" w14:textId="77777777" w:rsidR="00A10022" w:rsidRPr="009665DA" w:rsidRDefault="00A10022" w:rsidP="001E43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N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0FB813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98.0 (10.7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15A56B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383</w:t>
            </w:r>
            <w:proofErr w:type="gram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77BEBB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96.3 (10.9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DCE300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071</w:t>
            </w:r>
            <w:proofErr w:type="gram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FD5362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88 (0.06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74D561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&lt;</w:t>
            </w:r>
            <w:proofErr w:type="gramStart"/>
            <w:r w:rsidRPr="009665D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0.001</w:t>
            </w:r>
            <w:proofErr w:type="gramEnd"/>
          </w:p>
        </w:tc>
      </w:tr>
      <w:tr w:rsidR="00A10022" w:rsidRPr="009665DA" w14:paraId="3A521479" w14:textId="77777777" w:rsidTr="005C5D03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9F6EB2" w14:textId="77777777" w:rsidR="00A10022" w:rsidRPr="009665DA" w:rsidRDefault="00A10022" w:rsidP="001E43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Yes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6669C5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97.4 (9.93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F492DD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B3227D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97.5 (10.1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3F1F80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A868B5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87 (0.06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C5E794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</w:tr>
      <w:tr w:rsidR="00A10022" w:rsidRPr="009665DA" w14:paraId="29961F6E" w14:textId="77777777" w:rsidTr="005C5D03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E83B86" w14:textId="77777777" w:rsidR="00A10022" w:rsidRPr="009665DA" w:rsidRDefault="00A10022" w:rsidP="005C5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Parental</w:t>
            </w:r>
            <w:proofErr w:type="spellEnd"/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asthma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406E27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CEAC5B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B6DEE7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91EE1B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683F66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5511BC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</w:tr>
      <w:tr w:rsidR="00A10022" w:rsidRPr="009665DA" w14:paraId="415B9192" w14:textId="77777777" w:rsidTr="005C5D03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409965" w14:textId="77777777" w:rsidR="00A10022" w:rsidRPr="009665DA" w:rsidRDefault="00A10022" w:rsidP="001E43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N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49C11C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97.9 (10.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822E1B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301</w:t>
            </w:r>
            <w:proofErr w:type="gram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2FA10A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96.5 (10.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41F7AA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488</w:t>
            </w:r>
            <w:proofErr w:type="gram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C7187D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88 (0.06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03442F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9665D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0.002</w:t>
            </w:r>
            <w:proofErr w:type="gramEnd"/>
          </w:p>
        </w:tc>
      </w:tr>
      <w:tr w:rsidR="00A10022" w:rsidRPr="009665DA" w14:paraId="45DBAA4F" w14:textId="77777777" w:rsidTr="005C5D03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EC675A" w14:textId="77777777" w:rsidR="00A10022" w:rsidRPr="009665DA" w:rsidRDefault="00A10022" w:rsidP="001E43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Yes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45D551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97.2 (10.6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15545F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52B972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97.0 (10.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A12AB3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EFD82A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87 (0.06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449382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</w:tr>
      <w:tr w:rsidR="00A10022" w:rsidRPr="009665DA" w14:paraId="2D737C67" w14:textId="77777777" w:rsidTr="005C5D03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216880" w14:textId="77777777" w:rsidR="00A10022" w:rsidRPr="009665DA" w:rsidRDefault="00A10022" w:rsidP="005C5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Breastfeeding</w:t>
            </w:r>
            <w:proofErr w:type="spellEnd"/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gramStart"/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&lt; 3</w:t>
            </w:r>
            <w:proofErr w:type="gramEnd"/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months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B2BB22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C1EFE1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1C4D34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CA7BCA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FBBB31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49133B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</w:tr>
      <w:tr w:rsidR="00A10022" w:rsidRPr="009665DA" w14:paraId="0F90ABA9" w14:textId="77777777" w:rsidTr="005C5D03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783736" w14:textId="77777777" w:rsidR="00A10022" w:rsidRPr="009665DA" w:rsidRDefault="00A10022" w:rsidP="001E43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N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EAEA83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97.9 (10.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33598B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300</w:t>
            </w:r>
            <w:proofErr w:type="gram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FED494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96.6 ± 10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2E1C9D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536</w:t>
            </w:r>
            <w:proofErr w:type="gram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0C8DA0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88 ± 0.0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A1FDC2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807</w:t>
            </w:r>
            <w:proofErr w:type="gramEnd"/>
          </w:p>
        </w:tc>
      </w:tr>
      <w:tr w:rsidR="00A10022" w:rsidRPr="009665DA" w14:paraId="7A860CB7" w14:textId="77777777" w:rsidTr="005C5D03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161E01" w14:textId="77777777" w:rsidR="00A10022" w:rsidRPr="009665DA" w:rsidRDefault="00A10022" w:rsidP="001E43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Yes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89DB43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97.1 (10.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AD7D72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B24BAB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96.1 ± 10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0D9D02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4D5746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88 ± 0.0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1A1AE1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</w:tr>
      <w:tr w:rsidR="00A10022" w:rsidRPr="009665DA" w14:paraId="1C35D4EB" w14:textId="77777777" w:rsidTr="005C5D03">
        <w:trPr>
          <w:trHeight w:val="6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A2C6BD" w14:textId="77777777" w:rsidR="00A10022" w:rsidRPr="009665DA" w:rsidRDefault="00A10022" w:rsidP="005C5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AEF6B0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3A6FFD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E723A3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4EFF2E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A04ED1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FC903A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</w:tr>
      <w:tr w:rsidR="00A10022" w:rsidRPr="009665DA" w14:paraId="51973922" w14:textId="77777777" w:rsidTr="005C5D03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35F8A9" w14:textId="77777777" w:rsidR="00A10022" w:rsidRPr="009665DA" w:rsidRDefault="00A10022" w:rsidP="005C5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Traffic</w:t>
            </w:r>
            <w:proofErr w:type="spellEnd"/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 xml:space="preserve"> pollution exposur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915B90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7279EE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BC7866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63D232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83ACA5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82FFAC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</w:tr>
      <w:tr w:rsidR="00A10022" w:rsidRPr="009665DA" w14:paraId="3F07E2E7" w14:textId="77777777" w:rsidTr="005C5D03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77AA6A" w14:textId="77777777" w:rsidR="00A10022" w:rsidRPr="009665DA" w:rsidRDefault="00A10022" w:rsidP="001E43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lastRenderedPageBreak/>
              <w:t>N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D16EE9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97.9 (10.7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98C8A5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734</w:t>
            </w:r>
            <w:proofErr w:type="gram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564046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96.7 ± 10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ECB191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521</w:t>
            </w:r>
            <w:proofErr w:type="gram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64F67F" w14:textId="1F052B0E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 xml:space="preserve">0.88 </w:t>
            </w:r>
            <w:r w:rsidR="00486889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(</w:t>
            </w: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06</w:t>
            </w:r>
            <w:r w:rsidR="00486889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51326A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573</w:t>
            </w:r>
            <w:proofErr w:type="gramEnd"/>
          </w:p>
        </w:tc>
      </w:tr>
      <w:tr w:rsidR="00A10022" w:rsidRPr="009665DA" w14:paraId="44DF1E6F" w14:textId="77777777" w:rsidTr="005C5D03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987BF4" w14:textId="77777777" w:rsidR="00A10022" w:rsidRPr="009665DA" w:rsidRDefault="00A10022" w:rsidP="001E43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Yes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D816C8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97.7 (10.3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EEDA03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2E7988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96.4 ± 10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F94B72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D0239E" w14:textId="3619EE9D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 xml:space="preserve">0.88 </w:t>
            </w:r>
            <w:r w:rsidR="00486889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(</w:t>
            </w: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06</w:t>
            </w:r>
            <w:r w:rsidR="00486889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F317A6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</w:tr>
      <w:tr w:rsidR="00A10022" w:rsidRPr="009665DA" w14:paraId="651A448C" w14:textId="77777777" w:rsidTr="005C5D03">
        <w:trPr>
          <w:trHeight w:val="6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9F6E27" w14:textId="77777777" w:rsidR="00A10022" w:rsidRPr="009665DA" w:rsidRDefault="00A10022" w:rsidP="005C5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51A23E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C9D05C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4B16DE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B8F407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767EEC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EFD710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</w:tr>
      <w:tr w:rsidR="00A10022" w:rsidRPr="009665DA" w14:paraId="5DCF31FE" w14:textId="77777777" w:rsidTr="005C5D03">
        <w:trPr>
          <w:trHeight w:val="300"/>
        </w:trPr>
        <w:tc>
          <w:tcPr>
            <w:tcW w:w="5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C4907E" w14:textId="1063AB04" w:rsidR="00A10022" w:rsidRPr="009665DA" w:rsidRDefault="001E43A2" w:rsidP="005C5D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9665D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sv-SE"/>
                <w14:ligatures w14:val="none"/>
              </w:rPr>
              <w:t>Factors</w:t>
            </w:r>
            <w:proofErr w:type="spellEnd"/>
            <w:r w:rsidRPr="009665D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9665D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sv-SE"/>
                <w14:ligatures w14:val="none"/>
              </w:rPr>
              <w:t>a</w:t>
            </w:r>
            <w:r w:rsidR="00A10022" w:rsidRPr="009665D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sv-SE"/>
                <w14:ligatures w14:val="none"/>
              </w:rPr>
              <w:t>ssessed</w:t>
            </w:r>
            <w:proofErr w:type="spellEnd"/>
            <w:r w:rsidR="00A10022" w:rsidRPr="009665D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sv-SE"/>
                <w14:ligatures w14:val="none"/>
              </w:rPr>
              <w:t xml:space="preserve"> at 19 </w:t>
            </w:r>
            <w:proofErr w:type="spellStart"/>
            <w:r w:rsidR="00A10022" w:rsidRPr="009665D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sv-SE"/>
                <w14:ligatures w14:val="none"/>
              </w:rPr>
              <w:t>years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E7FF3F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380D0C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595442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024C14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2D8EE1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</w:tr>
      <w:tr w:rsidR="00A10022" w:rsidRPr="009665DA" w14:paraId="1F9C4E7A" w14:textId="77777777" w:rsidTr="005C5D03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BDB875" w14:textId="77777777" w:rsidR="00A10022" w:rsidRPr="009665DA" w:rsidRDefault="00A10022" w:rsidP="005C5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Sensitization</w:t>
            </w:r>
            <w:proofErr w:type="spellEnd"/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 xml:space="preserve"> to </w:t>
            </w:r>
            <w:proofErr w:type="spellStart"/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any</w:t>
            </w:r>
            <w:proofErr w:type="spellEnd"/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 xml:space="preserve"> anim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5A62E1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902DAD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351AD1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529D05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5E7B2A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A7FCDC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</w:tr>
      <w:tr w:rsidR="00A10022" w:rsidRPr="009665DA" w14:paraId="66CF1016" w14:textId="77777777" w:rsidTr="005C5D03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7B6DE5" w14:textId="77777777" w:rsidR="00A10022" w:rsidRPr="009665DA" w:rsidRDefault="00A10022" w:rsidP="007A29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N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33C048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98.0 (10.4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647F0B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263</w:t>
            </w:r>
            <w:proofErr w:type="gram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6AB09F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96.6 ± 10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06A59F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996</w:t>
            </w:r>
            <w:proofErr w:type="gram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0C80EE" w14:textId="25EA4976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 xml:space="preserve">0.88 </w:t>
            </w:r>
            <w:r w:rsidR="00486889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(</w:t>
            </w: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06</w:t>
            </w:r>
            <w:r w:rsidR="00486889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BAFED4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9665D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0.008</w:t>
            </w:r>
            <w:proofErr w:type="gramEnd"/>
          </w:p>
        </w:tc>
      </w:tr>
      <w:tr w:rsidR="00A10022" w:rsidRPr="009665DA" w14:paraId="25C66B81" w14:textId="77777777" w:rsidTr="005C5D03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A90C9C" w14:textId="77777777" w:rsidR="00A10022" w:rsidRPr="009665DA" w:rsidRDefault="00A10022" w:rsidP="007A29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Yes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5596BC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97.4 (10.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8490E0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B6AE67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96.6 ± 10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4D74C4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856AC2" w14:textId="1C56603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 xml:space="preserve">0.87 </w:t>
            </w:r>
            <w:r w:rsidR="00331E19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(</w:t>
            </w: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06</w:t>
            </w:r>
            <w:r w:rsidR="00331E19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5D4900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</w:tr>
      <w:tr w:rsidR="00A10022" w:rsidRPr="009665DA" w14:paraId="26E48579" w14:textId="77777777" w:rsidTr="005C5D03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16F9EC" w14:textId="77777777" w:rsidR="00A10022" w:rsidRPr="009665DA" w:rsidRDefault="00A10022" w:rsidP="005C5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Sensitization</w:t>
            </w:r>
            <w:proofErr w:type="spellEnd"/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 xml:space="preserve"> to </w:t>
            </w:r>
            <w:proofErr w:type="spellStart"/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any</w:t>
            </w:r>
            <w:proofErr w:type="spellEnd"/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 xml:space="preserve"> polle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7EA635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BB0010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FE6A97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4BD13C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A6D558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3760D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</w:tr>
      <w:tr w:rsidR="00A10022" w:rsidRPr="009665DA" w14:paraId="7433330F" w14:textId="77777777" w:rsidTr="005C5D03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E14801" w14:textId="77777777" w:rsidR="00A10022" w:rsidRPr="009665DA" w:rsidRDefault="00A10022" w:rsidP="007A29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N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940810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97.8 (10.4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05FC0B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884</w:t>
            </w:r>
            <w:proofErr w:type="gram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A30E9C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96.5 ± 10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743DA1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793</w:t>
            </w:r>
            <w:proofErr w:type="gram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6D23DB" w14:textId="15DDA928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 xml:space="preserve">0.88 </w:t>
            </w:r>
            <w:r w:rsidR="00331E19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(</w:t>
            </w: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06</w:t>
            </w:r>
            <w:r w:rsidR="00331E19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053E48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356</w:t>
            </w:r>
            <w:proofErr w:type="gramEnd"/>
          </w:p>
        </w:tc>
      </w:tr>
      <w:tr w:rsidR="00A10022" w:rsidRPr="009665DA" w14:paraId="6FB1F664" w14:textId="77777777" w:rsidTr="005C5D03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3ABDA8" w14:textId="77777777" w:rsidR="00A10022" w:rsidRPr="009665DA" w:rsidRDefault="00A10022" w:rsidP="007A29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Yes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8AD5EF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97.9 (10.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3E0E10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AE464A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96.7 ± 10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CB73D9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284C68" w14:textId="483E9378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 xml:space="preserve">0.88 </w:t>
            </w:r>
            <w:r w:rsidR="00331E19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(</w:t>
            </w: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06</w:t>
            </w:r>
            <w:r w:rsidR="00331E19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08264B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</w:tr>
      <w:tr w:rsidR="00A10022" w:rsidRPr="009665DA" w14:paraId="0BC482B7" w14:textId="77777777" w:rsidTr="005C5D03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4650CB" w14:textId="77777777" w:rsidR="00A10022" w:rsidRPr="009665DA" w:rsidRDefault="00A10022" w:rsidP="005C5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Number</w:t>
            </w:r>
            <w:proofErr w:type="spellEnd"/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 xml:space="preserve"> of positive SPT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9635F7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A123BD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E4EFCA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CFE1F7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1C8271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C50E5A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</w:tr>
      <w:tr w:rsidR="00A10022" w:rsidRPr="009665DA" w14:paraId="5940FFAA" w14:textId="77777777" w:rsidTr="005C5D03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D76F3D" w14:textId="77777777" w:rsidR="00A10022" w:rsidRPr="009665DA" w:rsidRDefault="00A10022" w:rsidP="007A29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D338F3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97.9 (10.3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3C8830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696</w:t>
            </w:r>
            <w:proofErr w:type="gram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415EF9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96.5 ± 10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E53F83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619</w:t>
            </w:r>
            <w:proofErr w:type="gram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C26241" w14:textId="482A14CA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 xml:space="preserve">0.88 </w:t>
            </w:r>
            <w:r w:rsidR="00331E19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(</w:t>
            </w: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06</w:t>
            </w:r>
            <w:r w:rsidR="00331E19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400D09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258</w:t>
            </w:r>
            <w:proofErr w:type="gramEnd"/>
          </w:p>
        </w:tc>
      </w:tr>
      <w:tr w:rsidR="00A10022" w:rsidRPr="009665DA" w14:paraId="2E2A02A3" w14:textId="77777777" w:rsidTr="005C5D03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9CFE17" w14:textId="77777777" w:rsidR="00A10022" w:rsidRPr="009665DA" w:rsidRDefault="00A10022" w:rsidP="007A29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CC9051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97.2 (11.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C97D12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CFE8F1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95.9 ± 11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283162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FB2930" w14:textId="284C286F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 xml:space="preserve">0.88 </w:t>
            </w:r>
            <w:r w:rsidR="00331E19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(</w:t>
            </w: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05</w:t>
            </w:r>
            <w:r w:rsidR="00331E19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67CCD6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</w:tr>
      <w:tr w:rsidR="00A10022" w:rsidRPr="009665DA" w14:paraId="560552AD" w14:textId="77777777" w:rsidTr="005C5D03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B3F957" w14:textId="77777777" w:rsidR="00A10022" w:rsidRPr="009665DA" w:rsidRDefault="00A10022" w:rsidP="007A29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713514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97.0 (11.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0E1C20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59EBFD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96.2 ± 11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BF2632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292B79" w14:textId="33DE881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 xml:space="preserve">0.87 </w:t>
            </w:r>
            <w:r w:rsidR="00331E19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(</w:t>
            </w: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06</w:t>
            </w:r>
            <w:r w:rsidR="00331E19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759C98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</w:tr>
      <w:tr w:rsidR="00A10022" w:rsidRPr="009665DA" w14:paraId="2D199F96" w14:textId="77777777" w:rsidTr="005C5D03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41A06C" w14:textId="77777777" w:rsidR="00A10022" w:rsidRPr="009665DA" w:rsidRDefault="00A10022" w:rsidP="007A29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 xml:space="preserve">3 or </w:t>
            </w:r>
            <w:proofErr w:type="spellStart"/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more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B42673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98.1 (10.4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33F419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28599D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97.1 ± 10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02E9E0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D30A5E" w14:textId="4DFE2BD2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 xml:space="preserve">0.87 </w:t>
            </w:r>
            <w:r w:rsidR="00331E19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(</w:t>
            </w: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06</w:t>
            </w:r>
            <w:r w:rsidR="00331E19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41A9BD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</w:tr>
      <w:tr w:rsidR="00EC321E" w:rsidRPr="009665DA" w14:paraId="00713BB7" w14:textId="77777777" w:rsidTr="005C5D03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BD68F81" w14:textId="05067117" w:rsidR="00EC321E" w:rsidRPr="009665DA" w:rsidRDefault="0056106E" w:rsidP="005C5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Curren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 xml:space="preserve"> allergic rhiniti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14BF772" w14:textId="77777777" w:rsidR="00EC321E" w:rsidRPr="009665DA" w:rsidRDefault="00EC321E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A609101" w14:textId="77777777" w:rsidR="00EC321E" w:rsidRPr="009665DA" w:rsidRDefault="00EC321E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5A79CDE" w14:textId="77777777" w:rsidR="00EC321E" w:rsidRPr="009665DA" w:rsidRDefault="00EC321E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A39D1C2" w14:textId="77777777" w:rsidR="00EC321E" w:rsidRPr="009665DA" w:rsidRDefault="00EC321E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730C28A" w14:textId="77777777" w:rsidR="00EC321E" w:rsidRPr="009665DA" w:rsidRDefault="00EC321E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4A3F169" w14:textId="77777777" w:rsidR="00EC321E" w:rsidRPr="009665DA" w:rsidRDefault="00EC321E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</w:tr>
      <w:tr w:rsidR="00EC321E" w:rsidRPr="009665DA" w14:paraId="3539A9FE" w14:textId="77777777" w:rsidTr="005C5D03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61350A6" w14:textId="3DC3BCE7" w:rsidR="00EC321E" w:rsidRPr="009665DA" w:rsidRDefault="0056106E" w:rsidP="005C5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 xml:space="preserve">                                                     N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E09B4DD" w14:textId="07941784" w:rsidR="00EC321E" w:rsidRPr="009665DA" w:rsidRDefault="0080114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97.7</w:t>
            </w:r>
            <w:r w:rsidR="003E3372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(</w:t>
            </w:r>
            <w:r w:rsidR="003E3372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0.6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56C63D7" w14:textId="58B38413" w:rsidR="00EC321E" w:rsidRPr="009665DA" w:rsidRDefault="009572D5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350</w:t>
            </w:r>
            <w:proofErr w:type="gram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A3F1BFB" w14:textId="3069A562" w:rsidR="00EC321E" w:rsidRPr="009665DA" w:rsidRDefault="009676F9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96.4 (10.9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2211CBD" w14:textId="6ED7000E" w:rsidR="00EC321E" w:rsidRPr="009665DA" w:rsidRDefault="004A2CAB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155</w:t>
            </w:r>
            <w:proofErr w:type="gram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B584D1C" w14:textId="77E41A0B" w:rsidR="00EC321E" w:rsidRPr="009665DA" w:rsidRDefault="002709E1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88 (0.06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5930BD4" w14:textId="10C70FED" w:rsidR="00EC321E" w:rsidRPr="009665DA" w:rsidRDefault="00DA79B8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</w:t>
            </w:r>
            <w:r w:rsidR="00486889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27</w:t>
            </w:r>
            <w:proofErr w:type="gramEnd"/>
          </w:p>
        </w:tc>
      </w:tr>
      <w:tr w:rsidR="00EC321E" w:rsidRPr="009665DA" w14:paraId="1C0567C4" w14:textId="77777777" w:rsidTr="005C5D03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0C5F2E6" w14:textId="1456D93F" w:rsidR="00EC321E" w:rsidRPr="009665DA" w:rsidRDefault="00500A9F" w:rsidP="005C5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 xml:space="preserve">                                                   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Yes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5040E24" w14:textId="541C650F" w:rsidR="00EC321E" w:rsidRPr="009665DA" w:rsidRDefault="003E337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98.5 (10.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79F317A" w14:textId="77777777" w:rsidR="00EC321E" w:rsidRPr="009665DA" w:rsidRDefault="00EC321E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139EA38" w14:textId="056A9A39" w:rsidR="00EC321E" w:rsidRPr="009665DA" w:rsidRDefault="004A2CAB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97.6 (9.9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5DB1219" w14:textId="77777777" w:rsidR="00EC321E" w:rsidRPr="009665DA" w:rsidRDefault="00EC321E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0524C47" w14:textId="0136E084" w:rsidR="00EC321E" w:rsidRPr="009665DA" w:rsidRDefault="00DA79B8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87 (0.06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0454218" w14:textId="77777777" w:rsidR="00EC321E" w:rsidRPr="009665DA" w:rsidRDefault="00EC321E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</w:tr>
      <w:tr w:rsidR="00A10022" w:rsidRPr="009665DA" w14:paraId="22B17495" w14:textId="77777777" w:rsidTr="005C5D03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0C14EF" w14:textId="77777777" w:rsidR="00A10022" w:rsidRPr="009665DA" w:rsidRDefault="00A10022" w:rsidP="005C5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Smoker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8BEDB1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2A631C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2911C6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9BA248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AD9DB1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875AC1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</w:tr>
      <w:tr w:rsidR="00EC0E75" w:rsidRPr="009665DA" w14:paraId="27B24271" w14:textId="77777777" w:rsidTr="005C5D03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FE6F417" w14:textId="77777777" w:rsidR="00EC0E75" w:rsidRPr="009665DA" w:rsidRDefault="00EC0E75" w:rsidP="005C5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A2ED00C" w14:textId="77777777" w:rsidR="00EC0E75" w:rsidRPr="009665DA" w:rsidRDefault="00EC0E75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0F05750" w14:textId="77777777" w:rsidR="00EC0E75" w:rsidRPr="009665DA" w:rsidRDefault="00EC0E75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F529B1D" w14:textId="77777777" w:rsidR="00EC0E75" w:rsidRPr="009665DA" w:rsidRDefault="00EC0E75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F157589" w14:textId="77777777" w:rsidR="00EC0E75" w:rsidRPr="009665DA" w:rsidRDefault="00EC0E75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54AE5FA" w14:textId="77777777" w:rsidR="00EC0E75" w:rsidRPr="009665DA" w:rsidRDefault="00EC0E75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565A687" w14:textId="77777777" w:rsidR="00EC0E75" w:rsidRPr="009665DA" w:rsidRDefault="00EC0E75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</w:tr>
      <w:tr w:rsidR="00A10022" w:rsidRPr="009665DA" w14:paraId="7AFD8757" w14:textId="77777777" w:rsidTr="005C5D03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D24323" w14:textId="77777777" w:rsidR="00A10022" w:rsidRPr="009665DA" w:rsidRDefault="00A10022" w:rsidP="007A29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N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66425E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98.0 (10.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0D1A3D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137</w:t>
            </w:r>
            <w:proofErr w:type="gram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B48D60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98.0 (10.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A04EFB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171</w:t>
            </w:r>
            <w:proofErr w:type="gram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02A203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88 (0.06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0E3B15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884</w:t>
            </w:r>
            <w:proofErr w:type="gramEnd"/>
          </w:p>
        </w:tc>
      </w:tr>
      <w:tr w:rsidR="00A10022" w:rsidRPr="009665DA" w14:paraId="636445FC" w14:textId="77777777" w:rsidTr="005C5D03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3E1854" w14:textId="77777777" w:rsidR="00A10022" w:rsidRPr="009665DA" w:rsidRDefault="00A10022" w:rsidP="007A29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Yes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3834F1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96.6 (11.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53E714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D4C8D3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96.6 (11.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292955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23842F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88 (0.0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92E4E8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</w:tr>
      <w:tr w:rsidR="00A10022" w:rsidRPr="009665DA" w14:paraId="108B1201" w14:textId="77777777" w:rsidTr="005C5D03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DDCD1C" w14:textId="77777777" w:rsidR="00A10022" w:rsidRPr="009665DA" w:rsidRDefault="00A10022" w:rsidP="005C5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Exercise</w:t>
            </w:r>
            <w:proofErr w:type="spellEnd"/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 xml:space="preserve"> ≥ 4 </w:t>
            </w:r>
            <w:proofErr w:type="spellStart"/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times</w:t>
            </w:r>
            <w:proofErr w:type="spellEnd"/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/</w:t>
            </w:r>
            <w:proofErr w:type="spellStart"/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week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12689E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4426C7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906EAB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F26FD0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B8424C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D43F3E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</w:tr>
      <w:tr w:rsidR="00A10022" w:rsidRPr="009665DA" w14:paraId="06CF03F2" w14:textId="77777777" w:rsidTr="005C5D03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3E7A18" w14:textId="77777777" w:rsidR="00A10022" w:rsidRPr="009665DA" w:rsidRDefault="00A10022" w:rsidP="007A29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N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DEBA5D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96.9 (10.7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A08537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&lt;</w:t>
            </w:r>
            <w:proofErr w:type="gramStart"/>
            <w:r w:rsidRPr="009665D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23332D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95.8 ± 10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6EEE90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&lt;</w:t>
            </w:r>
            <w:proofErr w:type="gramStart"/>
            <w:r w:rsidRPr="009665D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C2BA0B" w14:textId="72C0967E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 xml:space="preserve">0.88 </w:t>
            </w:r>
            <w:r w:rsidR="00ED1243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(</w:t>
            </w: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06</w:t>
            </w:r>
            <w:r w:rsidR="00ED1243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680685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572</w:t>
            </w:r>
            <w:proofErr w:type="gramEnd"/>
          </w:p>
        </w:tc>
      </w:tr>
      <w:tr w:rsidR="00A10022" w:rsidRPr="009665DA" w14:paraId="44927E62" w14:textId="77777777" w:rsidTr="005C5D03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D71668" w14:textId="77777777" w:rsidR="00A10022" w:rsidRPr="009665DA" w:rsidRDefault="00A10022" w:rsidP="007A29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Yes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83762A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99.2 (10.3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58EFB1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F02940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97.8 ± 10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6B4ED3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BBAE93" w14:textId="17D0C22D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 xml:space="preserve">0.88 </w:t>
            </w:r>
            <w:r w:rsidR="00ED1243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(</w:t>
            </w: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06</w:t>
            </w:r>
            <w:r w:rsidR="00ED1243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25008A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</w:tr>
      <w:tr w:rsidR="00A10022" w:rsidRPr="009665DA" w14:paraId="6F0A79E6" w14:textId="77777777" w:rsidTr="005C5D03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073DAF" w14:textId="76D0F395" w:rsidR="00A10022" w:rsidRPr="009665DA" w:rsidRDefault="00A10022" w:rsidP="005C5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 xml:space="preserve">BMI </w:t>
            </w:r>
            <w:proofErr w:type="spellStart"/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category</w:t>
            </w:r>
            <w:proofErr w:type="spellEnd"/>
            <w:r w:rsidR="009665DA"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**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D63260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575182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DED0C1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FB3E7F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998BCA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94B5AE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</w:tr>
      <w:tr w:rsidR="00A10022" w:rsidRPr="009665DA" w14:paraId="53003CD2" w14:textId="77777777" w:rsidTr="005C5D03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F35467" w14:textId="77777777" w:rsidR="00A10022" w:rsidRPr="009665DA" w:rsidRDefault="00A10022" w:rsidP="007A29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Underweight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F9EA55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91.4 (10.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9F7C8B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&lt;</w:t>
            </w:r>
            <w:proofErr w:type="gramStart"/>
            <w:r w:rsidRPr="009665D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79CD24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87.9 (10.6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BFC69B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&lt;</w:t>
            </w:r>
            <w:proofErr w:type="gramStart"/>
            <w:r w:rsidRPr="009665D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32EAC5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91 (0.06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6565D4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&lt;</w:t>
            </w:r>
            <w:proofErr w:type="gramStart"/>
            <w:r w:rsidRPr="009665D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0.001</w:t>
            </w:r>
            <w:proofErr w:type="gramEnd"/>
          </w:p>
        </w:tc>
      </w:tr>
      <w:tr w:rsidR="00A10022" w:rsidRPr="009665DA" w14:paraId="0097A462" w14:textId="77777777" w:rsidTr="005C5D03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2A3714" w14:textId="77777777" w:rsidR="00A10022" w:rsidRPr="009665DA" w:rsidRDefault="00A10022" w:rsidP="007A29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Norm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8FDE99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97.9 (10.3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5B4F61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00EDC4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96.2 (10.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AE5483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ED1D66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88 (0.06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8DBCFA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</w:tr>
      <w:tr w:rsidR="00A10022" w:rsidRPr="009665DA" w14:paraId="39D25492" w14:textId="77777777" w:rsidTr="005C5D03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89E3BF" w14:textId="77777777" w:rsidR="00A10022" w:rsidRPr="009665DA" w:rsidRDefault="00A10022" w:rsidP="007A29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Overweight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F2ED4E" w14:textId="77777777" w:rsidR="00A10022" w:rsidRPr="009665DA" w:rsidRDefault="00A10022" w:rsidP="005C5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 xml:space="preserve">            99.6 (9.9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86A340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31A6E5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99.9 (10.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DC4E19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ACE3AE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86 (0.0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A778CE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</w:tr>
      <w:tr w:rsidR="00A10022" w:rsidRPr="009665DA" w14:paraId="0DF1FAA6" w14:textId="77777777" w:rsidTr="005C5D03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0347CB" w14:textId="77777777" w:rsidR="00A10022" w:rsidRPr="009665DA" w:rsidRDefault="00A10022" w:rsidP="007A29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Obesity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E62004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98.3 (12.0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674187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49861F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99.6 (11.7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AB484D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018152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85 (0.05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CB0E57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</w:tr>
      <w:tr w:rsidR="00A10022" w:rsidRPr="00BC0A4E" w14:paraId="4C832E12" w14:textId="77777777" w:rsidTr="005C5D03">
        <w:trPr>
          <w:trHeight w:val="300"/>
        </w:trPr>
        <w:tc>
          <w:tcPr>
            <w:tcW w:w="112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E93586" w14:textId="77777777" w:rsidR="00A10022" w:rsidRPr="009665DA" w:rsidRDefault="00A10022" w:rsidP="005C5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val="en-GB" w:eastAsia="sv-SE"/>
                <w14:ligatures w14:val="none"/>
              </w:rPr>
              <w:lastRenderedPageBreak/>
              <w:t>*Independent samples t-test for comparisons between 2 groups, ANOVA for groups with more than 2 groups</w:t>
            </w:r>
          </w:p>
          <w:p w14:paraId="7EB709AD" w14:textId="51F8BAAC" w:rsidR="009665DA" w:rsidRPr="009665DA" w:rsidRDefault="009665DA" w:rsidP="009665DA">
            <w:pPr>
              <w:rPr>
                <w:rFonts w:ascii="Calibri" w:hAnsi="Calibri" w:cs="Calibri"/>
                <w:lang w:val="en-GB"/>
              </w:rPr>
            </w:pPr>
            <w:r w:rsidRPr="009665DA">
              <w:rPr>
                <w:rFonts w:ascii="Calibri" w:hAnsi="Calibri" w:cs="Calibri"/>
                <w:lang w:val="en-GB"/>
              </w:rPr>
              <w:t>**Underweight=BMI&lt;18.5, normal=BMI 18.5-24.9; overweight=BMI  25-29.9, obesity=BMI&gt;30</w:t>
            </w:r>
          </w:p>
          <w:p w14:paraId="17295A05" w14:textId="77777777" w:rsidR="009665DA" w:rsidRPr="009665DA" w:rsidRDefault="009665DA" w:rsidP="005C5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6F2FA2" w14:textId="77777777" w:rsidR="00A10022" w:rsidRPr="009665DA" w:rsidRDefault="00A10022" w:rsidP="005C5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sv-SE"/>
                <w14:ligatures w14:val="none"/>
              </w:rPr>
            </w:pPr>
            <w:r w:rsidRPr="009665DA">
              <w:rPr>
                <w:rFonts w:ascii="Calibri" w:eastAsia="Times New Roman" w:hAnsi="Calibri" w:cs="Calibri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</w:tr>
    </w:tbl>
    <w:p w14:paraId="083513AE" w14:textId="77777777" w:rsidR="00132F3A" w:rsidRPr="00CF7782" w:rsidRDefault="00132F3A">
      <w:pPr>
        <w:rPr>
          <w:rFonts w:ascii="Calibri" w:hAnsi="Calibri" w:cs="Calibri"/>
          <w:lang w:val="en-GB"/>
        </w:rPr>
      </w:pPr>
    </w:p>
    <w:sectPr w:rsidR="00132F3A" w:rsidRPr="00CF7782" w:rsidSect="008D0D4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6149A4"/>
    <w:multiLevelType w:val="hybridMultilevel"/>
    <w:tmpl w:val="5EFE9214"/>
    <w:lvl w:ilvl="0" w:tplc="6C50947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799038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0D40"/>
    <w:rsid w:val="00010966"/>
    <w:rsid w:val="000120FA"/>
    <w:rsid w:val="00034CF2"/>
    <w:rsid w:val="00037EA6"/>
    <w:rsid w:val="0004419F"/>
    <w:rsid w:val="00083582"/>
    <w:rsid w:val="00092ECB"/>
    <w:rsid w:val="000A3156"/>
    <w:rsid w:val="000C1A52"/>
    <w:rsid w:val="000C2F01"/>
    <w:rsid w:val="000C6AC7"/>
    <w:rsid w:val="000F135F"/>
    <w:rsid w:val="000F3E00"/>
    <w:rsid w:val="00112009"/>
    <w:rsid w:val="00116A8F"/>
    <w:rsid w:val="00132F3A"/>
    <w:rsid w:val="0013476D"/>
    <w:rsid w:val="00153964"/>
    <w:rsid w:val="00172A61"/>
    <w:rsid w:val="0019038D"/>
    <w:rsid w:val="001E0DC5"/>
    <w:rsid w:val="001E43A2"/>
    <w:rsid w:val="00203477"/>
    <w:rsid w:val="0022707A"/>
    <w:rsid w:val="002675F2"/>
    <w:rsid w:val="002709E1"/>
    <w:rsid w:val="002712FA"/>
    <w:rsid w:val="00292D86"/>
    <w:rsid w:val="002B061D"/>
    <w:rsid w:val="002B32A8"/>
    <w:rsid w:val="002B34E5"/>
    <w:rsid w:val="002D08AD"/>
    <w:rsid w:val="00310B9A"/>
    <w:rsid w:val="00310FBF"/>
    <w:rsid w:val="00313A07"/>
    <w:rsid w:val="00331E19"/>
    <w:rsid w:val="00342BEE"/>
    <w:rsid w:val="00395423"/>
    <w:rsid w:val="003B6AE2"/>
    <w:rsid w:val="003D63FA"/>
    <w:rsid w:val="003E1689"/>
    <w:rsid w:val="003E3372"/>
    <w:rsid w:val="003E5D6D"/>
    <w:rsid w:val="003F19B2"/>
    <w:rsid w:val="00445A9C"/>
    <w:rsid w:val="004524F9"/>
    <w:rsid w:val="004612F0"/>
    <w:rsid w:val="004800CF"/>
    <w:rsid w:val="00486889"/>
    <w:rsid w:val="004A2CAB"/>
    <w:rsid w:val="004D1859"/>
    <w:rsid w:val="004D3254"/>
    <w:rsid w:val="004E3ABA"/>
    <w:rsid w:val="004F1D3B"/>
    <w:rsid w:val="00500A9F"/>
    <w:rsid w:val="0051768A"/>
    <w:rsid w:val="00534E99"/>
    <w:rsid w:val="0056106E"/>
    <w:rsid w:val="005763EB"/>
    <w:rsid w:val="005801DF"/>
    <w:rsid w:val="00617327"/>
    <w:rsid w:val="00622401"/>
    <w:rsid w:val="00624B9C"/>
    <w:rsid w:val="006441F0"/>
    <w:rsid w:val="00665BA1"/>
    <w:rsid w:val="0069512A"/>
    <w:rsid w:val="006B55C1"/>
    <w:rsid w:val="006C6439"/>
    <w:rsid w:val="006C6D20"/>
    <w:rsid w:val="006F102F"/>
    <w:rsid w:val="00715591"/>
    <w:rsid w:val="007365DD"/>
    <w:rsid w:val="00771709"/>
    <w:rsid w:val="00777F89"/>
    <w:rsid w:val="007A0A97"/>
    <w:rsid w:val="007A2944"/>
    <w:rsid w:val="007B4179"/>
    <w:rsid w:val="007C7DC6"/>
    <w:rsid w:val="00801142"/>
    <w:rsid w:val="00833BB5"/>
    <w:rsid w:val="00861AA3"/>
    <w:rsid w:val="0087133A"/>
    <w:rsid w:val="00872AF3"/>
    <w:rsid w:val="00897A58"/>
    <w:rsid w:val="008B66FB"/>
    <w:rsid w:val="008D0D40"/>
    <w:rsid w:val="008E1EBB"/>
    <w:rsid w:val="00917165"/>
    <w:rsid w:val="0093258C"/>
    <w:rsid w:val="00933CAF"/>
    <w:rsid w:val="00945AFA"/>
    <w:rsid w:val="00947EFA"/>
    <w:rsid w:val="009572D5"/>
    <w:rsid w:val="009665DA"/>
    <w:rsid w:val="009676F9"/>
    <w:rsid w:val="009724D7"/>
    <w:rsid w:val="009738EB"/>
    <w:rsid w:val="009B7644"/>
    <w:rsid w:val="009E3ACF"/>
    <w:rsid w:val="009E6E08"/>
    <w:rsid w:val="00A00857"/>
    <w:rsid w:val="00A10022"/>
    <w:rsid w:val="00A3120C"/>
    <w:rsid w:val="00A857BB"/>
    <w:rsid w:val="00AB323E"/>
    <w:rsid w:val="00AE421D"/>
    <w:rsid w:val="00B014B8"/>
    <w:rsid w:val="00B072B3"/>
    <w:rsid w:val="00B13B5F"/>
    <w:rsid w:val="00B4676A"/>
    <w:rsid w:val="00B5173B"/>
    <w:rsid w:val="00B542E6"/>
    <w:rsid w:val="00B67791"/>
    <w:rsid w:val="00B67AD3"/>
    <w:rsid w:val="00B71FB8"/>
    <w:rsid w:val="00B947EB"/>
    <w:rsid w:val="00BB07A7"/>
    <w:rsid w:val="00BC0A4E"/>
    <w:rsid w:val="00BD12F3"/>
    <w:rsid w:val="00BE10F9"/>
    <w:rsid w:val="00C031CE"/>
    <w:rsid w:val="00C11F26"/>
    <w:rsid w:val="00C13F3F"/>
    <w:rsid w:val="00C26B93"/>
    <w:rsid w:val="00C278B6"/>
    <w:rsid w:val="00C374BB"/>
    <w:rsid w:val="00C66FDF"/>
    <w:rsid w:val="00CA3B47"/>
    <w:rsid w:val="00CC05FF"/>
    <w:rsid w:val="00CD2D19"/>
    <w:rsid w:val="00CF7782"/>
    <w:rsid w:val="00D031B5"/>
    <w:rsid w:val="00D47DD9"/>
    <w:rsid w:val="00D64B16"/>
    <w:rsid w:val="00D7131D"/>
    <w:rsid w:val="00D937C5"/>
    <w:rsid w:val="00DA79B8"/>
    <w:rsid w:val="00DB0A28"/>
    <w:rsid w:val="00DD19AD"/>
    <w:rsid w:val="00DD51BC"/>
    <w:rsid w:val="00E221ED"/>
    <w:rsid w:val="00E41219"/>
    <w:rsid w:val="00E423E5"/>
    <w:rsid w:val="00E42528"/>
    <w:rsid w:val="00E4395A"/>
    <w:rsid w:val="00E55D26"/>
    <w:rsid w:val="00E72C89"/>
    <w:rsid w:val="00EA48C7"/>
    <w:rsid w:val="00EC0E75"/>
    <w:rsid w:val="00EC321E"/>
    <w:rsid w:val="00EC6F14"/>
    <w:rsid w:val="00EC7FAA"/>
    <w:rsid w:val="00ED1243"/>
    <w:rsid w:val="00ED5204"/>
    <w:rsid w:val="00EF0E6D"/>
    <w:rsid w:val="00F117BD"/>
    <w:rsid w:val="00F2334E"/>
    <w:rsid w:val="00F3534F"/>
    <w:rsid w:val="00F36AA4"/>
    <w:rsid w:val="00F43FB6"/>
    <w:rsid w:val="00F86886"/>
    <w:rsid w:val="00FC30BF"/>
    <w:rsid w:val="00FD51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3F4256"/>
  <w15:chartTrackingRefBased/>
  <w15:docId w15:val="{AA447659-181B-4418-85F7-222C66FCC0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8D0D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8D0D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8D0D4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8D0D4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8D0D4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8D0D4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8D0D4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8D0D4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8D0D4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8D0D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8D0D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8D0D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8D0D40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8D0D40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8D0D40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8D0D40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8D0D40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8D0D40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8D0D4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8D0D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8D0D4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8D0D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8D0D4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8D0D40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8D0D40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8D0D40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8D0D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8D0D40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8D0D40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A1002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A100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sv-SE"/>
      <w14:ligatures w14:val="none"/>
    </w:rPr>
  </w:style>
  <w:style w:type="character" w:customStyle="1" w:styleId="normaltextrun">
    <w:name w:val="normaltextrun"/>
    <w:basedOn w:val="Standardstycketeckensnitt"/>
    <w:rsid w:val="00A10022"/>
  </w:style>
  <w:style w:type="character" w:customStyle="1" w:styleId="eop">
    <w:name w:val="eop"/>
    <w:basedOn w:val="Standardstycketeckensnitt"/>
    <w:rsid w:val="00A10022"/>
  </w:style>
  <w:style w:type="paragraph" w:styleId="Sidhuvud">
    <w:name w:val="header"/>
    <w:basedOn w:val="Normal"/>
    <w:link w:val="SidhuvudChar"/>
    <w:uiPriority w:val="99"/>
    <w:unhideWhenUsed/>
    <w:rsid w:val="00A1002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A10022"/>
  </w:style>
  <w:style w:type="paragraph" w:styleId="Sidfot">
    <w:name w:val="footer"/>
    <w:basedOn w:val="Normal"/>
    <w:link w:val="SidfotChar"/>
    <w:uiPriority w:val="99"/>
    <w:unhideWhenUsed/>
    <w:rsid w:val="00A1002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A100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684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25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0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8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218</Words>
  <Characters>6460</Characters>
  <Application>Microsoft Office Word</Application>
  <DocSecurity>0</DocSecurity>
  <Lines>53</Lines>
  <Paragraphs>1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Norrbotten</Company>
  <LinksUpToDate>false</LinksUpToDate>
  <CharactersWithSpaces>7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Rönmark</dc:creator>
  <cp:keywords/>
  <dc:description/>
  <cp:lastModifiedBy>Eva Rönmark</cp:lastModifiedBy>
  <cp:revision>3</cp:revision>
  <dcterms:created xsi:type="dcterms:W3CDTF">2025-03-03T10:09:00Z</dcterms:created>
  <dcterms:modified xsi:type="dcterms:W3CDTF">2025-06-24T12:07:00Z</dcterms:modified>
</cp:coreProperties>
</file>